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7F9F9" w14:textId="61D9CBB2" w:rsidR="003011FC" w:rsidRPr="00D638B3" w:rsidRDefault="003011FC" w:rsidP="003011FC">
      <w:pPr>
        <w:rPr>
          <w:rFonts w:eastAsia="Times New Roman"/>
          <w:b/>
          <w:bCs/>
          <w:lang w:val="en-US"/>
        </w:rPr>
      </w:pPr>
      <w:r w:rsidRPr="00F80AB9">
        <w:rPr>
          <w:rFonts w:eastAsia="Times New Roman"/>
          <w:b/>
          <w:bCs/>
          <w:lang w:val="en-US"/>
        </w:rPr>
        <w:t>Supplementary</w:t>
      </w:r>
      <w:r>
        <w:rPr>
          <w:rFonts w:eastAsia="Times New Roman"/>
          <w:b/>
          <w:bCs/>
          <w:lang w:val="en-US"/>
        </w:rPr>
        <w:t xml:space="preserve"> Material</w:t>
      </w:r>
    </w:p>
    <w:p w14:paraId="307DA105" w14:textId="77777777" w:rsidR="003011FC" w:rsidRDefault="003011FC" w:rsidP="003011FC">
      <w:pPr>
        <w:keepNext/>
        <w:jc w:val="center"/>
      </w:pPr>
      <w:r w:rsidRPr="002D7EE1">
        <w:rPr>
          <w:noProof/>
          <w:lang w:val="en-GB" w:eastAsia="en-GB"/>
        </w:rPr>
        <w:drawing>
          <wp:inline distT="0" distB="0" distL="0" distR="0" wp14:anchorId="39D7842A" wp14:editId="1BF61487">
            <wp:extent cx="5731510" cy="2073298"/>
            <wp:effectExtent l="0" t="0" r="2540" b="3175"/>
            <wp:docPr id="1750321594" name="Picture 1750321594" descr="A diagram of a treatment peri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321594" name="Picture 2" descr="A diagram of a treatment period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73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E190A" w14:textId="77777777" w:rsidR="003011FC" w:rsidRPr="00A44F50" w:rsidRDefault="003011FC" w:rsidP="003011FC">
      <w:pPr>
        <w:pStyle w:val="Caption"/>
      </w:pPr>
      <w:r>
        <w:t xml:space="preserve">Supp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Study design based on enrolled patients</w:t>
      </w:r>
    </w:p>
    <w:p w14:paraId="5E97154E" w14:textId="49148ACA" w:rsidR="003011FC" w:rsidRPr="002570C2" w:rsidRDefault="003011FC" w:rsidP="004E6826">
      <w:pPr>
        <w:pStyle w:val="TblFootnote"/>
        <w:ind w:left="0" w:firstLine="0"/>
        <w:jc w:val="both"/>
        <w:rPr>
          <w:rFonts w:asciiTheme="minorHAnsi" w:hAnsiTheme="minorHAnsi" w:cstheme="minorHAnsi"/>
          <w:position w:val="4"/>
          <w:sz w:val="16"/>
          <w:szCs w:val="16"/>
          <w:lang w:val="en-GB"/>
        </w:rPr>
      </w:pPr>
      <w:r w:rsidRPr="002570C2">
        <w:rPr>
          <w:rFonts w:asciiTheme="minorHAnsi" w:hAnsiTheme="minorHAnsi" w:cstheme="minorHAnsi"/>
          <w:position w:val="4"/>
          <w:sz w:val="16"/>
          <w:szCs w:val="16"/>
          <w:lang w:val="en-GB"/>
        </w:rPr>
        <w:t xml:space="preserve">Abbreviations: </w:t>
      </w:r>
      <w:proofErr w:type="spellStart"/>
      <w:r w:rsidRPr="002570C2">
        <w:rPr>
          <w:rFonts w:asciiTheme="minorHAnsi" w:hAnsiTheme="minorHAnsi" w:cstheme="minorHAnsi"/>
          <w:position w:val="4"/>
          <w:sz w:val="16"/>
          <w:szCs w:val="16"/>
          <w:lang w:val="en-GB"/>
        </w:rPr>
        <w:t>bDMARD</w:t>
      </w:r>
      <w:proofErr w:type="spellEnd"/>
      <w:r w:rsidRPr="002570C2">
        <w:rPr>
          <w:rFonts w:asciiTheme="minorHAnsi" w:hAnsiTheme="minorHAnsi" w:cstheme="minorHAnsi"/>
          <w:position w:val="4"/>
          <w:sz w:val="16"/>
          <w:szCs w:val="16"/>
          <w:lang w:val="en-GB"/>
        </w:rPr>
        <w:t>-IR = biologic disease</w:t>
      </w:r>
      <w:r w:rsidRPr="002570C2">
        <w:rPr>
          <w:rFonts w:asciiTheme="minorHAnsi" w:hAnsiTheme="minorHAnsi" w:cstheme="minorHAnsi"/>
          <w:position w:val="4"/>
          <w:sz w:val="16"/>
          <w:szCs w:val="16"/>
          <w:lang w:val="en-GB"/>
        </w:rPr>
        <w:noBreakHyphen/>
        <w:t>modifying antirheumatic drug-inadequate responder; MTX-IR = methotrexate</w:t>
      </w:r>
      <w:r>
        <w:rPr>
          <w:rFonts w:asciiTheme="minorHAnsi" w:hAnsiTheme="minorHAnsi" w:cstheme="minorHAnsi"/>
          <w:position w:val="4"/>
          <w:sz w:val="16"/>
          <w:szCs w:val="16"/>
          <w:lang w:val="en-GB"/>
        </w:rPr>
        <w:t xml:space="preserve"> </w:t>
      </w:r>
      <w:r w:rsidRPr="002570C2">
        <w:rPr>
          <w:rFonts w:asciiTheme="minorHAnsi" w:hAnsiTheme="minorHAnsi" w:cstheme="minorHAnsi"/>
          <w:position w:val="4"/>
          <w:sz w:val="16"/>
          <w:szCs w:val="16"/>
          <w:lang w:val="en-GB"/>
        </w:rPr>
        <w:t>inadequate</w:t>
      </w:r>
      <w:r>
        <w:rPr>
          <w:rFonts w:asciiTheme="minorHAnsi" w:hAnsiTheme="minorHAnsi" w:cstheme="minorHAnsi"/>
          <w:position w:val="4"/>
          <w:sz w:val="16"/>
          <w:szCs w:val="16"/>
          <w:lang w:val="en-GB"/>
        </w:rPr>
        <w:t xml:space="preserve"> </w:t>
      </w:r>
      <w:r w:rsidRPr="002570C2">
        <w:rPr>
          <w:rFonts w:asciiTheme="minorHAnsi" w:hAnsiTheme="minorHAnsi" w:cstheme="minorHAnsi"/>
          <w:position w:val="4"/>
          <w:sz w:val="16"/>
          <w:szCs w:val="16"/>
          <w:lang w:val="en-GB"/>
        </w:rPr>
        <w:t>responder; n = number of patients; OLE = open</w:t>
      </w:r>
      <w:r w:rsidRPr="002570C2">
        <w:rPr>
          <w:rFonts w:asciiTheme="minorHAnsi" w:hAnsiTheme="minorHAnsi" w:cstheme="minorHAnsi"/>
          <w:position w:val="4"/>
          <w:sz w:val="16"/>
          <w:szCs w:val="16"/>
          <w:lang w:val="en-GB"/>
        </w:rPr>
        <w:noBreakHyphen/>
        <w:t>label extension.</w:t>
      </w:r>
    </w:p>
    <w:p w14:paraId="09EE493C" w14:textId="05EACABE" w:rsidR="003011FC" w:rsidRDefault="003011FC" w:rsidP="00CB0EC0">
      <w:pPr>
        <w:pStyle w:val="TblFootnote"/>
        <w:ind w:left="0" w:firstLine="0"/>
        <w:jc w:val="both"/>
        <w:rPr>
          <w:rFonts w:asciiTheme="minorHAnsi" w:hAnsiTheme="minorHAnsi" w:cstheme="minorHAnsi"/>
          <w:position w:val="4"/>
          <w:sz w:val="16"/>
          <w:szCs w:val="16"/>
          <w:lang w:val="en-GB"/>
        </w:rPr>
      </w:pPr>
      <w:proofErr w:type="spellStart"/>
      <w:r w:rsidRPr="009B6D2C">
        <w:rPr>
          <w:rFonts w:asciiTheme="minorHAnsi" w:hAnsiTheme="minorHAnsi" w:cstheme="minorHAnsi"/>
          <w:position w:val="4"/>
          <w:sz w:val="16"/>
          <w:szCs w:val="16"/>
          <w:vertAlign w:val="superscript"/>
          <w:lang w:val="en-GB"/>
        </w:rPr>
        <w:t>a</w:t>
      </w:r>
      <w:r w:rsidRPr="009B6D2C">
        <w:rPr>
          <w:rFonts w:asciiTheme="minorHAnsi" w:hAnsiTheme="minorHAnsi" w:cstheme="minorHAnsi"/>
          <w:position w:val="4"/>
          <w:sz w:val="16"/>
          <w:szCs w:val="16"/>
          <w:lang w:val="en-GB"/>
        </w:rPr>
        <w:t>Patients</w:t>
      </w:r>
      <w:proofErr w:type="spellEnd"/>
      <w:r w:rsidRPr="009B6D2C">
        <w:rPr>
          <w:rFonts w:asciiTheme="minorHAnsi" w:hAnsiTheme="minorHAnsi" w:cstheme="minorHAnsi"/>
          <w:position w:val="4"/>
          <w:sz w:val="16"/>
          <w:szCs w:val="16"/>
          <w:lang w:val="en-GB"/>
        </w:rPr>
        <w:t xml:space="preserve"> ≥6 to &lt;12 years old assigned to baricitinib have the option of receiving the oral suspension or tablets. Patients &gt;12 years old</w:t>
      </w:r>
      <w:r>
        <w:rPr>
          <w:rFonts w:asciiTheme="minorHAnsi" w:hAnsiTheme="minorHAnsi" w:cstheme="minorHAnsi"/>
          <w:position w:val="4"/>
          <w:sz w:val="16"/>
          <w:szCs w:val="16"/>
          <w:lang w:val="en-GB"/>
        </w:rPr>
        <w:t xml:space="preserve"> </w:t>
      </w:r>
      <w:r w:rsidRPr="009B6D2C">
        <w:rPr>
          <w:rFonts w:asciiTheme="minorHAnsi" w:hAnsiTheme="minorHAnsi" w:cstheme="minorHAnsi"/>
          <w:position w:val="4"/>
          <w:sz w:val="16"/>
          <w:szCs w:val="16"/>
          <w:lang w:val="en-GB"/>
        </w:rPr>
        <w:t>assigned to baricitinib will receive tablets. Patients assigned to adalimumab weighing &lt;30 kg will receive 20 mg, and those ≥30 kg will</w:t>
      </w:r>
      <w:r>
        <w:rPr>
          <w:rFonts w:asciiTheme="minorHAnsi" w:hAnsiTheme="minorHAnsi" w:cstheme="minorHAnsi"/>
          <w:position w:val="4"/>
          <w:sz w:val="16"/>
          <w:szCs w:val="16"/>
          <w:lang w:val="en-GB"/>
        </w:rPr>
        <w:t xml:space="preserve"> </w:t>
      </w:r>
      <w:r w:rsidRPr="009B6D2C">
        <w:rPr>
          <w:rFonts w:asciiTheme="minorHAnsi" w:hAnsiTheme="minorHAnsi" w:cstheme="minorHAnsi"/>
          <w:position w:val="4"/>
          <w:sz w:val="16"/>
          <w:szCs w:val="16"/>
          <w:lang w:val="en-GB"/>
        </w:rPr>
        <w:t>receive 40 mg.</w:t>
      </w:r>
    </w:p>
    <w:p w14:paraId="28CF3BE0" w14:textId="77777777" w:rsidR="003011FC" w:rsidRDefault="003011FC" w:rsidP="003011FC"/>
    <w:p w14:paraId="232943D1" w14:textId="77777777" w:rsidR="003011FC" w:rsidRDefault="003011FC">
      <w:pPr>
        <w:spacing w:line="278" w:lineRule="auto"/>
        <w:rPr>
          <w:rFonts w:eastAsia="Times New Roman"/>
          <w:b/>
          <w:bCs/>
          <w:i/>
          <w:iCs/>
          <w:color w:val="0E2841" w:themeColor="text2"/>
          <w:sz w:val="18"/>
          <w:szCs w:val="18"/>
          <w:u w:val="single"/>
          <w:lang w:val="en-US"/>
        </w:rPr>
      </w:pPr>
      <w:r>
        <w:rPr>
          <w:rFonts w:eastAsia="Times New Roman"/>
          <w:b/>
          <w:bCs/>
          <w:u w:val="single"/>
          <w:lang w:val="en-US"/>
        </w:rPr>
        <w:br w:type="page"/>
      </w:r>
    </w:p>
    <w:p w14:paraId="730B8314" w14:textId="73BD9943" w:rsidR="00557ADB" w:rsidRPr="005C2BB4" w:rsidRDefault="00557ADB" w:rsidP="00557ADB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5C2BB4">
        <w:rPr>
          <w:rFonts w:ascii="Calibri" w:hAnsi="Calibri" w:cs="Calibri"/>
          <w:sz w:val="20"/>
          <w:szCs w:val="20"/>
        </w:rPr>
        <w:lastRenderedPageBreak/>
        <w:t xml:space="preserve">Supp Table </w:t>
      </w:r>
      <w:r w:rsidR="00FC3C01">
        <w:rPr>
          <w:rFonts w:ascii="Calibri" w:hAnsi="Calibri" w:cs="Calibri"/>
          <w:sz w:val="20"/>
          <w:szCs w:val="20"/>
        </w:rPr>
        <w:t>1</w:t>
      </w:r>
      <w:r w:rsidRPr="005C2BB4">
        <w:rPr>
          <w:rFonts w:ascii="Calibri" w:hAnsi="Calibri" w:cs="Calibri"/>
          <w:sz w:val="20"/>
          <w:szCs w:val="20"/>
        </w:rPr>
        <w:t>: Baseline demographics, adalimumab-treated cohort</w:t>
      </w:r>
    </w:p>
    <w:tbl>
      <w:tblPr>
        <w:tblW w:w="5112" w:type="dxa"/>
        <w:jc w:val="center"/>
        <w:tblLook w:val="04A0" w:firstRow="1" w:lastRow="0" w:firstColumn="1" w:lastColumn="0" w:noHBand="0" w:noVBand="1"/>
      </w:tblPr>
      <w:tblGrid>
        <w:gridCol w:w="2560"/>
        <w:gridCol w:w="1134"/>
        <w:gridCol w:w="1418"/>
      </w:tblGrid>
      <w:tr w:rsidR="00557ADB" w:rsidRPr="005C2BB4" w14:paraId="3A07910F" w14:textId="77777777" w:rsidTr="00B40ECD">
        <w:trPr>
          <w:trHeight w:val="295"/>
          <w:jc w:val="center"/>
        </w:trPr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7F05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Treatmen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0593E5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dalimumab (N=5)</w:t>
            </w:r>
          </w:p>
        </w:tc>
      </w:tr>
      <w:tr w:rsidR="00557ADB" w:rsidRPr="005C2BB4" w14:paraId="3B18CF82" w14:textId="77777777" w:rsidTr="00B40ECD">
        <w:trPr>
          <w:trHeight w:val="300"/>
          <w:jc w:val="center"/>
        </w:trPr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B042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BC93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431E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n, Max</w:t>
            </w:r>
          </w:p>
        </w:tc>
      </w:tr>
      <w:tr w:rsidR="00557ADB" w:rsidRPr="005C2BB4" w14:paraId="5A01D7A7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1DD8093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ge (year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A52C7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669227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color w:val="000000"/>
                <w:sz w:val="20"/>
                <w:szCs w:val="20"/>
              </w:rPr>
              <w:t>4, 9</w:t>
            </w:r>
          </w:p>
        </w:tc>
      </w:tr>
      <w:tr w:rsidR="00557ADB" w:rsidRPr="005C2BB4" w14:paraId="0D7A097E" w14:textId="77777777" w:rsidTr="00B40ECD">
        <w:trPr>
          <w:trHeight w:val="237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3BB1AAE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ight (k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B461A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BD1276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color w:val="000000"/>
                <w:sz w:val="20"/>
                <w:szCs w:val="20"/>
              </w:rPr>
              <w:t>17.0, 40.9</w:t>
            </w:r>
          </w:p>
        </w:tc>
      </w:tr>
      <w:tr w:rsidR="00557ADB" w:rsidRPr="005C2BB4" w14:paraId="385CED15" w14:textId="77777777" w:rsidTr="00B40ECD">
        <w:trPr>
          <w:trHeight w:val="315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DCAEB56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Height (cm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2FD70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color w:val="000000"/>
                <w:sz w:val="20"/>
                <w:szCs w:val="20"/>
              </w:rPr>
              <w:t>123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B17832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color w:val="000000"/>
                <w:sz w:val="20"/>
                <w:szCs w:val="20"/>
              </w:rPr>
              <w:t>103.5, 138.1</w:t>
            </w:r>
          </w:p>
        </w:tc>
      </w:tr>
      <w:tr w:rsidR="00557ADB" w:rsidRPr="005C2BB4" w14:paraId="1EE3D733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0000D14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0298EB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B17BB6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hAnsi="Calibri" w:cs="Calibri"/>
                <w:color w:val="000000"/>
                <w:sz w:val="20"/>
                <w:szCs w:val="20"/>
              </w:rPr>
              <w:t>14.6, 21.5</w:t>
            </w:r>
          </w:p>
        </w:tc>
      </w:tr>
      <w:tr w:rsidR="00557ADB" w:rsidRPr="005C2BB4" w14:paraId="2AD1624F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5C39074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96C35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0924B0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00</w:t>
            </w:r>
          </w:p>
        </w:tc>
      </w:tr>
      <w:tr w:rsidR="00557ADB" w:rsidRPr="005C2BB4" w14:paraId="2806626B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DB53988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CDF29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BA100C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</w:tr>
      <w:tr w:rsidR="00557ADB" w:rsidRPr="005C2BB4" w14:paraId="7E9ACEC7" w14:textId="77777777" w:rsidTr="00B40ECD">
        <w:trPr>
          <w:trHeight w:val="300"/>
          <w:jc w:val="center"/>
        </w:trPr>
        <w:tc>
          <w:tcPr>
            <w:tcW w:w="5112" w:type="dxa"/>
            <w:gridSpan w:val="3"/>
            <w:shd w:val="clear" w:color="auto" w:fill="auto"/>
            <w:noWrap/>
            <w:vAlign w:val="bottom"/>
            <w:hideMark/>
          </w:tcPr>
          <w:p w14:paraId="17FA7658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Race</w:t>
            </w:r>
            <w:r w:rsidRPr="00DC6C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, n (%)</w:t>
            </w:r>
          </w:p>
        </w:tc>
      </w:tr>
      <w:tr w:rsidR="00557ADB" w:rsidRPr="005C2BB4" w14:paraId="7396DA72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3FBAD12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hi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B39EC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59D6EB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0.0</w:t>
            </w:r>
          </w:p>
        </w:tc>
      </w:tr>
      <w:tr w:rsidR="00557ADB" w:rsidRPr="005C2BB4" w14:paraId="1FD34502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D4748E3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Black or African Ameri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427DF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3A7625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0.0</w:t>
            </w:r>
          </w:p>
        </w:tc>
      </w:tr>
      <w:tr w:rsidR="00557ADB" w:rsidRPr="005C2BB4" w14:paraId="01538DF8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70B0FDB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i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C0BE4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1100AC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0</w:t>
            </w:r>
          </w:p>
        </w:tc>
      </w:tr>
      <w:tr w:rsidR="00557ADB" w:rsidRPr="005C2BB4" w14:paraId="51645DD4" w14:textId="77777777" w:rsidTr="00B40ECD">
        <w:trPr>
          <w:trHeight w:val="300"/>
          <w:jc w:val="center"/>
        </w:trPr>
        <w:tc>
          <w:tcPr>
            <w:tcW w:w="5112" w:type="dxa"/>
            <w:gridSpan w:val="3"/>
            <w:shd w:val="clear" w:color="auto" w:fill="auto"/>
            <w:noWrap/>
            <w:vAlign w:val="bottom"/>
            <w:hideMark/>
          </w:tcPr>
          <w:p w14:paraId="7D7A2181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Ethnici</w:t>
            </w:r>
            <w:r w:rsidRPr="00DC6C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ty, n (%)</w:t>
            </w:r>
          </w:p>
        </w:tc>
      </w:tr>
      <w:tr w:rsidR="00557ADB" w:rsidRPr="005C2BB4" w14:paraId="5F6C79BC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2707F16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Hispanic or Lati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82625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6C00EE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</w:tr>
      <w:tr w:rsidR="00557ADB" w:rsidRPr="005C2BB4" w14:paraId="6415F99A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F870D61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ot Hispanic or Lati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192FEF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50BAAA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0.0</w:t>
            </w:r>
          </w:p>
        </w:tc>
      </w:tr>
      <w:tr w:rsidR="00557ADB" w:rsidRPr="005C2BB4" w14:paraId="6D8E8F88" w14:textId="77777777" w:rsidTr="00B40ECD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A156DE0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ot Repor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4F78D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39B983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0.0</w:t>
            </w:r>
          </w:p>
        </w:tc>
      </w:tr>
      <w:tr w:rsidR="00557ADB" w:rsidRPr="005C2BB4" w14:paraId="2003B168" w14:textId="77777777" w:rsidTr="00B40ECD">
        <w:trPr>
          <w:trHeight w:val="300"/>
          <w:jc w:val="center"/>
        </w:trPr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5669" w14:textId="77777777" w:rsidR="00557ADB" w:rsidRPr="005C2BB4" w:rsidRDefault="00557ADB" w:rsidP="00B40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B350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F49A" w14:textId="77777777" w:rsidR="00557ADB" w:rsidRPr="005C2BB4" w:rsidRDefault="00557ADB" w:rsidP="00B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</w:tr>
    </w:tbl>
    <w:p w14:paraId="789C30BC" w14:textId="77777777" w:rsidR="004E23CB" w:rsidRDefault="004E23CB" w:rsidP="003011FC">
      <w:pPr>
        <w:pStyle w:val="Caption"/>
        <w:keepNext/>
        <w:rPr>
          <w:rFonts w:eastAsia="Times New Roman"/>
          <w:b/>
          <w:bCs/>
          <w:color w:val="auto"/>
          <w:u w:val="single"/>
          <w:lang w:val="en-US"/>
        </w:rPr>
      </w:pPr>
    </w:p>
    <w:p w14:paraId="6489D075" w14:textId="77777777" w:rsidR="004E23CB" w:rsidRDefault="004E23CB" w:rsidP="003011FC">
      <w:pPr>
        <w:pStyle w:val="Caption"/>
        <w:keepNext/>
        <w:rPr>
          <w:rFonts w:ascii="Calibri" w:hAnsi="Calibri" w:cs="Calibri"/>
          <w:u w:val="single"/>
        </w:rPr>
      </w:pPr>
    </w:p>
    <w:p w14:paraId="680D9BB8" w14:textId="1B068786" w:rsidR="003011FC" w:rsidRPr="005C2BB4" w:rsidRDefault="003011FC" w:rsidP="003011FC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5C2BB4">
        <w:rPr>
          <w:rFonts w:ascii="Calibri" w:hAnsi="Calibri" w:cs="Calibri"/>
          <w:sz w:val="20"/>
          <w:szCs w:val="20"/>
        </w:rPr>
        <w:t xml:space="preserve">Supp Table </w:t>
      </w:r>
      <w:r w:rsidR="0027228B">
        <w:rPr>
          <w:rFonts w:ascii="Calibri" w:hAnsi="Calibri" w:cs="Calibri"/>
          <w:sz w:val="20"/>
          <w:szCs w:val="20"/>
        </w:rPr>
        <w:t>2</w:t>
      </w:r>
      <w:r w:rsidRPr="005C2BB4">
        <w:rPr>
          <w:rFonts w:ascii="Calibri" w:hAnsi="Calibri" w:cs="Calibri"/>
          <w:sz w:val="20"/>
          <w:szCs w:val="20"/>
        </w:rPr>
        <w:t xml:space="preserve">: </w:t>
      </w:r>
      <w:r w:rsidRPr="005C2BB4">
        <w:rPr>
          <w:rFonts w:ascii="Calibri" w:hAnsi="Calibri" w:cs="Calibri"/>
          <w:sz w:val="20"/>
          <w:szCs w:val="20"/>
          <w:lang w:val="en-US"/>
        </w:rPr>
        <w:t>C</w:t>
      </w:r>
      <w:proofErr w:type="spellStart"/>
      <w:r w:rsidRPr="005C2BB4">
        <w:rPr>
          <w:rFonts w:ascii="Calibri" w:hAnsi="Calibri" w:cs="Calibri"/>
          <w:sz w:val="20"/>
          <w:szCs w:val="20"/>
        </w:rPr>
        <w:t>hange</w:t>
      </w:r>
      <w:proofErr w:type="spellEnd"/>
      <w:r w:rsidRPr="005C2BB4">
        <w:rPr>
          <w:rFonts w:ascii="Calibri" w:hAnsi="Calibri" w:cs="Calibri"/>
          <w:sz w:val="20"/>
          <w:szCs w:val="20"/>
        </w:rPr>
        <w:t xml:space="preserve"> in SUN grade of cells in the anterior chamber through Week 24 in the most and less severely affected eye baricitinib-treated cohort</w:t>
      </w:r>
    </w:p>
    <w:tbl>
      <w:tblPr>
        <w:tblW w:w="4420" w:type="dxa"/>
        <w:jc w:val="center"/>
        <w:tblLook w:val="04A0" w:firstRow="1" w:lastRow="0" w:firstColumn="1" w:lastColumn="0" w:noHBand="0" w:noVBand="1"/>
      </w:tblPr>
      <w:tblGrid>
        <w:gridCol w:w="1380"/>
        <w:gridCol w:w="1520"/>
        <w:gridCol w:w="1520"/>
      </w:tblGrid>
      <w:tr w:rsidR="003011FC" w:rsidRPr="005C2BB4" w14:paraId="19D0DA00" w14:textId="77777777" w:rsidTr="005C2BB4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bottom"/>
            <w:hideMark/>
          </w:tcPr>
          <w:p w14:paraId="6D1BC426" w14:textId="77777777" w:rsidR="003011FC" w:rsidRPr="00CF78FD" w:rsidRDefault="003011FC" w:rsidP="00CF7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F7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ean (SD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D40CBA1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Baricitinib (N=24)</w:t>
            </w:r>
          </w:p>
        </w:tc>
      </w:tr>
      <w:tr w:rsidR="003011FC" w:rsidRPr="005C2BB4" w14:paraId="2CBE151B" w14:textId="77777777" w:rsidTr="003C00D1">
        <w:trPr>
          <w:trHeight w:val="279"/>
          <w:jc w:val="center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47E4CC" w14:textId="77777777" w:rsidR="003011FC" w:rsidRPr="005C2BB4" w:rsidRDefault="003011FC" w:rsidP="00255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  <w:vAlign w:val="bottom"/>
            <w:hideMark/>
          </w:tcPr>
          <w:p w14:paraId="6D216C27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t Severely Affected Ey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  <w:vAlign w:val="bottom"/>
            <w:hideMark/>
          </w:tcPr>
          <w:p w14:paraId="363F12B9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Less Severely Affected Eye</w:t>
            </w:r>
          </w:p>
        </w:tc>
      </w:tr>
      <w:tr w:rsidR="003011FC" w:rsidRPr="005C2BB4" w14:paraId="2E20AC62" w14:textId="77777777" w:rsidTr="005C2BB4">
        <w:trPr>
          <w:trHeight w:val="300"/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74BE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575EE3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2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DFF757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24</w:t>
            </w:r>
          </w:p>
        </w:tc>
      </w:tr>
      <w:tr w:rsidR="003011FC" w:rsidRPr="005C2BB4" w14:paraId="70D20266" w14:textId="77777777" w:rsidTr="005C2BB4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3681F508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2A20E0C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17 (1.090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01A98B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21 (1.250)</w:t>
            </w:r>
          </w:p>
        </w:tc>
      </w:tr>
      <w:tr w:rsidR="003011FC" w:rsidRPr="005C2BB4" w14:paraId="0D5F9085" w14:textId="77777777" w:rsidTr="005C2BB4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43B2F924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40CBE1C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2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7E5FE75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22</w:t>
            </w:r>
          </w:p>
        </w:tc>
      </w:tr>
      <w:tr w:rsidR="003011FC" w:rsidRPr="005C2BB4" w14:paraId="435C9F33" w14:textId="77777777" w:rsidTr="005C2BB4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2637F2C5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6928BC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14 (1.283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4CA4D7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36 (1.093)</w:t>
            </w:r>
          </w:p>
        </w:tc>
      </w:tr>
      <w:tr w:rsidR="003011FC" w:rsidRPr="005C2BB4" w14:paraId="7870700E" w14:textId="77777777" w:rsidTr="005C2BB4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53545239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1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4E347B8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2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E435713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21</w:t>
            </w:r>
          </w:p>
        </w:tc>
      </w:tr>
      <w:tr w:rsidR="003011FC" w:rsidRPr="005C2BB4" w14:paraId="575F41E8" w14:textId="77777777" w:rsidTr="005C2BB4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0C87C88B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0252EEC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29 (1.384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85F6F1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14 (1.153)</w:t>
            </w:r>
          </w:p>
        </w:tc>
      </w:tr>
      <w:tr w:rsidR="003011FC" w:rsidRPr="005C2BB4" w14:paraId="53AC6558" w14:textId="77777777" w:rsidTr="005C2BB4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7C70509F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1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BD1E0D0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1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DAA91E9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18</w:t>
            </w:r>
          </w:p>
        </w:tc>
      </w:tr>
      <w:tr w:rsidR="003011FC" w:rsidRPr="005C2BB4" w14:paraId="2D7D8F28" w14:textId="77777777" w:rsidTr="005C2BB4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17B8C8AC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6F730F3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72 (1.447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41D922C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28 (1.406)</w:t>
            </w:r>
          </w:p>
        </w:tc>
      </w:tr>
      <w:tr w:rsidR="003011FC" w:rsidRPr="005C2BB4" w14:paraId="1DDDA85E" w14:textId="77777777" w:rsidTr="005C2BB4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44E9BE08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20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62C2434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1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675BCEC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16</w:t>
            </w:r>
          </w:p>
        </w:tc>
      </w:tr>
      <w:tr w:rsidR="003011FC" w:rsidRPr="005C2BB4" w14:paraId="6312914A" w14:textId="77777777" w:rsidTr="005C2BB4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5B90D0B9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A43A59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56 (1.094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5F4CD1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56 (0.964)</w:t>
            </w:r>
          </w:p>
        </w:tc>
      </w:tr>
      <w:tr w:rsidR="003011FC" w:rsidRPr="005C2BB4" w14:paraId="2D950F76" w14:textId="77777777" w:rsidTr="005C2BB4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5A5CB9E5" w14:textId="77777777" w:rsidR="003011FC" w:rsidRPr="005C2BB4" w:rsidRDefault="003011FC" w:rsidP="005C2B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24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25471A4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1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C98662F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15</w:t>
            </w:r>
          </w:p>
        </w:tc>
      </w:tr>
      <w:tr w:rsidR="003011FC" w:rsidRPr="005C2BB4" w14:paraId="644B4D53" w14:textId="77777777" w:rsidTr="005C2BB4">
        <w:trPr>
          <w:trHeight w:val="300"/>
          <w:jc w:val="center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7EFB68" w14:textId="77777777" w:rsidR="003011FC" w:rsidRPr="005C2BB4" w:rsidRDefault="003011FC" w:rsidP="00255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A0F2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47 (1.552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276D" w14:textId="77777777" w:rsidR="003011FC" w:rsidRPr="005C2BB4" w:rsidRDefault="003011FC" w:rsidP="0025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27 (0.799)</w:t>
            </w:r>
          </w:p>
        </w:tc>
      </w:tr>
    </w:tbl>
    <w:p w14:paraId="7E30DBF1" w14:textId="77777777" w:rsidR="003011FC" w:rsidRPr="005C2BB4" w:rsidRDefault="003011FC" w:rsidP="003011FC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  <w:r w:rsidRPr="005C2BB4">
        <w:rPr>
          <w:rFonts w:ascii="Calibri" w:hAnsi="Calibri" w:cs="Calibri"/>
          <w:sz w:val="16"/>
          <w:szCs w:val="16"/>
        </w:rPr>
        <w:t xml:space="preserve">Abbreviations: </w:t>
      </w:r>
      <w:r w:rsidRPr="005C2BB4">
        <w:rPr>
          <w:rFonts w:ascii="Calibri" w:hAnsi="Calibri" w:cs="Calibri"/>
          <w:sz w:val="16"/>
          <w:szCs w:val="16"/>
          <w:lang w:val="en-GB"/>
        </w:rPr>
        <w:t>N = number of patients in population; n = number of patients in the specified category</w:t>
      </w:r>
      <w:r w:rsidRPr="005C2BB4">
        <w:rPr>
          <w:rFonts w:ascii="Calibri" w:hAnsi="Calibri" w:cs="Calibri"/>
          <w:sz w:val="16"/>
          <w:szCs w:val="16"/>
        </w:rPr>
        <w:t>; SD = standard deviation; SUN = Standardization of Uveitis Nomenclature.</w:t>
      </w:r>
    </w:p>
    <w:p w14:paraId="3372AC4E" w14:textId="77777777" w:rsidR="003011FC" w:rsidRPr="00C705C9" w:rsidRDefault="003011FC" w:rsidP="003011FC">
      <w:pPr>
        <w:rPr>
          <w:i/>
          <w:iCs/>
          <w:color w:val="0E2841" w:themeColor="text2"/>
          <w:sz w:val="18"/>
          <w:szCs w:val="18"/>
          <w:lang w:val="en-GB"/>
        </w:rPr>
      </w:pPr>
    </w:p>
    <w:p w14:paraId="67DA30C6" w14:textId="77777777" w:rsidR="00AE2C1A" w:rsidRDefault="00AE2C1A" w:rsidP="0027228B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0C2A5060" w14:textId="77777777" w:rsidR="00080EA2" w:rsidRDefault="00080EA2" w:rsidP="00080EA2"/>
    <w:p w14:paraId="731980E4" w14:textId="77777777" w:rsidR="00080EA2" w:rsidRPr="00080EA2" w:rsidRDefault="00080EA2" w:rsidP="00080EA2"/>
    <w:p w14:paraId="5508669C" w14:textId="717247B8" w:rsidR="00080EA2" w:rsidRPr="005C2BB4" w:rsidRDefault="00080EA2" w:rsidP="00080EA2">
      <w:pPr>
        <w:pStyle w:val="Caption"/>
        <w:rPr>
          <w:rFonts w:ascii="Calibri" w:hAnsi="Calibri" w:cs="Calibri"/>
          <w:sz w:val="20"/>
          <w:szCs w:val="20"/>
        </w:rPr>
      </w:pPr>
      <w:r w:rsidRPr="005C2BB4">
        <w:rPr>
          <w:rFonts w:ascii="Calibri" w:hAnsi="Calibri" w:cs="Calibri"/>
          <w:sz w:val="20"/>
          <w:szCs w:val="20"/>
        </w:rPr>
        <w:lastRenderedPageBreak/>
        <w:t xml:space="preserve">Supp Table </w:t>
      </w:r>
      <w:r w:rsidR="00602F82">
        <w:rPr>
          <w:rFonts w:ascii="Calibri" w:hAnsi="Calibri" w:cs="Calibri"/>
          <w:sz w:val="20"/>
          <w:szCs w:val="20"/>
        </w:rPr>
        <w:t>3</w:t>
      </w:r>
      <w:r w:rsidRPr="005C2BB4">
        <w:rPr>
          <w:rFonts w:ascii="Calibri" w:hAnsi="Calibri" w:cs="Calibri"/>
          <w:sz w:val="20"/>
          <w:szCs w:val="20"/>
        </w:rPr>
        <w:t>:</w:t>
      </w:r>
      <w:r w:rsidRPr="005C2BB4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5C2BB4">
        <w:rPr>
          <w:rFonts w:ascii="Calibri" w:hAnsi="Calibri" w:cs="Calibri"/>
          <w:sz w:val="20"/>
          <w:szCs w:val="20"/>
        </w:rPr>
        <w:t>PedACR</w:t>
      </w:r>
      <w:proofErr w:type="spellEnd"/>
      <w:r w:rsidRPr="005C2BB4">
        <w:rPr>
          <w:rFonts w:ascii="Calibri" w:hAnsi="Calibri" w:cs="Calibri"/>
          <w:sz w:val="20"/>
          <w:szCs w:val="20"/>
        </w:rPr>
        <w:t xml:space="preserve"> response rates at Week 24 baricitinib-treated cohort</w:t>
      </w:r>
    </w:p>
    <w:tbl>
      <w:tblPr>
        <w:tblW w:w="4120" w:type="dxa"/>
        <w:jc w:val="center"/>
        <w:tblLook w:val="04A0" w:firstRow="1" w:lastRow="0" w:firstColumn="1" w:lastColumn="0" w:noHBand="0" w:noVBand="1"/>
      </w:tblPr>
      <w:tblGrid>
        <w:gridCol w:w="2260"/>
        <w:gridCol w:w="1860"/>
      </w:tblGrid>
      <w:tr w:rsidR="00080EA2" w:rsidRPr="005C2BB4" w14:paraId="6E091A4E" w14:textId="77777777" w:rsidTr="00A27217">
        <w:trPr>
          <w:trHeight w:val="600"/>
          <w:jc w:val="center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44B1" w14:textId="77777777" w:rsidR="00080EA2" w:rsidRPr="00CF78FD" w:rsidRDefault="00080EA2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F7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 (%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bottom"/>
            <w:hideMark/>
          </w:tcPr>
          <w:p w14:paraId="683901DB" w14:textId="77777777" w:rsidR="00080EA2" w:rsidRPr="005C2BB4" w:rsidRDefault="00080EA2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Baricitinib</w:t>
            </w: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br/>
              <w:t>(N=24)</w:t>
            </w:r>
          </w:p>
        </w:tc>
      </w:tr>
      <w:tr w:rsidR="00080EA2" w:rsidRPr="005C2BB4" w14:paraId="533DD600" w14:textId="77777777" w:rsidTr="00A27217">
        <w:trPr>
          <w:trHeight w:val="300"/>
          <w:jc w:val="center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03D1" w14:textId="77777777" w:rsidR="00080EA2" w:rsidRPr="005C2BB4" w:rsidRDefault="00080EA2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30 Response 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4EE8" w14:textId="77777777" w:rsidR="00080EA2" w:rsidRPr="005C2BB4" w:rsidRDefault="00080EA2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7 (29.2)</w:t>
            </w:r>
          </w:p>
        </w:tc>
      </w:tr>
      <w:tr w:rsidR="00080EA2" w:rsidRPr="005C2BB4" w14:paraId="58D246B1" w14:textId="77777777" w:rsidTr="00A27217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6478EED" w14:textId="77777777" w:rsidR="00080EA2" w:rsidRPr="005C2BB4" w:rsidRDefault="00080EA2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50 Respo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242D42C" w14:textId="77777777" w:rsidR="00080EA2" w:rsidRPr="005C2BB4" w:rsidRDefault="00080EA2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 (20.8)</w:t>
            </w:r>
          </w:p>
        </w:tc>
      </w:tr>
      <w:tr w:rsidR="00080EA2" w:rsidRPr="005C2BB4" w14:paraId="6830C97A" w14:textId="77777777" w:rsidTr="00A27217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5EEE2AD" w14:textId="77777777" w:rsidR="00080EA2" w:rsidRPr="005C2BB4" w:rsidRDefault="00080EA2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70 Respo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87AC052" w14:textId="77777777" w:rsidR="00080EA2" w:rsidRPr="005C2BB4" w:rsidRDefault="00080EA2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 (20.8)</w:t>
            </w:r>
          </w:p>
        </w:tc>
      </w:tr>
      <w:tr w:rsidR="00080EA2" w:rsidRPr="005C2BB4" w14:paraId="3BA11EFB" w14:textId="77777777" w:rsidTr="00A27217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2AE364C" w14:textId="77777777" w:rsidR="00080EA2" w:rsidRPr="005C2BB4" w:rsidRDefault="00080EA2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90 Respo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065C771" w14:textId="77777777" w:rsidR="00080EA2" w:rsidRPr="005C2BB4" w:rsidRDefault="00080EA2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8.3)</w:t>
            </w:r>
          </w:p>
        </w:tc>
      </w:tr>
      <w:tr w:rsidR="00080EA2" w:rsidRPr="005C2BB4" w14:paraId="54E71D10" w14:textId="77777777" w:rsidTr="00A27217">
        <w:trPr>
          <w:trHeight w:val="300"/>
          <w:jc w:val="center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505C" w14:textId="77777777" w:rsidR="00080EA2" w:rsidRPr="005C2BB4" w:rsidRDefault="00080EA2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100 Response 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B6B6" w14:textId="77777777" w:rsidR="00080EA2" w:rsidRPr="005C2BB4" w:rsidRDefault="00080EA2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</w:tbl>
    <w:p w14:paraId="4152CA73" w14:textId="77777777" w:rsidR="00080EA2" w:rsidRPr="005C2BB4" w:rsidRDefault="00080EA2" w:rsidP="00080EA2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  <w:r w:rsidRPr="005C2BB4">
        <w:rPr>
          <w:rFonts w:ascii="Calibri" w:hAnsi="Calibri" w:cs="Calibri"/>
          <w:sz w:val="16"/>
          <w:szCs w:val="16"/>
        </w:rPr>
        <w:t xml:space="preserve">Abbreviations: </w:t>
      </w:r>
      <w:r w:rsidRPr="005C2BB4">
        <w:rPr>
          <w:rFonts w:ascii="Calibri" w:hAnsi="Calibri" w:cs="Calibri"/>
          <w:sz w:val="16"/>
          <w:szCs w:val="16"/>
          <w:lang w:val="en-GB"/>
        </w:rPr>
        <w:t>N = number of patients in population; n = number of patients in the specified category</w:t>
      </w:r>
      <w:r w:rsidRPr="005C2BB4">
        <w:rPr>
          <w:rFonts w:ascii="Calibri" w:hAnsi="Calibri" w:cs="Calibri"/>
          <w:sz w:val="16"/>
          <w:szCs w:val="16"/>
        </w:rPr>
        <w:t xml:space="preserve">; </w:t>
      </w:r>
      <w:proofErr w:type="spellStart"/>
      <w:r w:rsidRPr="005C2BB4">
        <w:rPr>
          <w:rFonts w:ascii="Calibri" w:hAnsi="Calibri" w:cs="Calibri"/>
          <w:sz w:val="16"/>
          <w:szCs w:val="16"/>
        </w:rPr>
        <w:t>PedACR</w:t>
      </w:r>
      <w:proofErr w:type="spellEnd"/>
      <w:r w:rsidRPr="005C2BB4">
        <w:rPr>
          <w:rFonts w:ascii="Calibri" w:hAnsi="Calibri" w:cs="Calibri"/>
          <w:sz w:val="16"/>
          <w:szCs w:val="16"/>
        </w:rPr>
        <w:t> = </w:t>
      </w:r>
      <w:proofErr w:type="spellStart"/>
      <w:r w:rsidRPr="005C2BB4">
        <w:rPr>
          <w:rFonts w:ascii="Calibri" w:hAnsi="Calibri" w:cs="Calibri"/>
          <w:sz w:val="16"/>
          <w:szCs w:val="16"/>
        </w:rPr>
        <w:t>Paediatric</w:t>
      </w:r>
      <w:proofErr w:type="spellEnd"/>
      <w:r w:rsidRPr="005C2BB4">
        <w:rPr>
          <w:rFonts w:ascii="Calibri" w:hAnsi="Calibri" w:cs="Calibri"/>
          <w:sz w:val="16"/>
          <w:szCs w:val="16"/>
        </w:rPr>
        <w:t xml:space="preserve"> American College of Rheumatology.</w:t>
      </w:r>
    </w:p>
    <w:p w14:paraId="4105B1EF" w14:textId="77777777" w:rsidR="00ED131F" w:rsidRDefault="00ED131F" w:rsidP="0027228B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0487C791" w14:textId="2112D35C" w:rsidR="0027228B" w:rsidRPr="00744209" w:rsidRDefault="0027228B" w:rsidP="0027228B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C91812">
        <w:rPr>
          <w:rFonts w:ascii="Calibri" w:hAnsi="Calibri" w:cs="Calibri"/>
          <w:sz w:val="20"/>
          <w:szCs w:val="20"/>
        </w:rPr>
        <w:t xml:space="preserve">Supp Table </w:t>
      </w:r>
      <w:r w:rsidR="00ED131F">
        <w:rPr>
          <w:rFonts w:ascii="Calibri" w:hAnsi="Calibri" w:cs="Calibri"/>
          <w:sz w:val="20"/>
          <w:szCs w:val="20"/>
        </w:rPr>
        <w:t>4</w:t>
      </w:r>
      <w:r w:rsidRPr="00C91812">
        <w:rPr>
          <w:rFonts w:ascii="Calibri" w:hAnsi="Calibri" w:cs="Calibri"/>
          <w:sz w:val="20"/>
          <w:szCs w:val="20"/>
        </w:rPr>
        <w:t>: Response Rate of 1-Step and 2-Step improvement in SUN Grade of Cells in the Anterior Chamber adalimumab-treated cohort</w:t>
      </w: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1134"/>
        <w:gridCol w:w="1985"/>
        <w:gridCol w:w="1984"/>
      </w:tblGrid>
      <w:tr w:rsidR="0027228B" w:rsidRPr="00C91812" w14:paraId="0CD56E2C" w14:textId="77777777" w:rsidTr="00A27217">
        <w:trPr>
          <w:trHeight w:val="300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14:paraId="67FFBE2B" w14:textId="77777777" w:rsidR="0027228B" w:rsidRPr="00CF78FD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F7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 (%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bottom"/>
            <w:hideMark/>
          </w:tcPr>
          <w:p w14:paraId="592F762C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dalimumab</w:t>
            </w: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br/>
              <w:t>(N=5)</w:t>
            </w:r>
          </w:p>
        </w:tc>
      </w:tr>
      <w:tr w:rsidR="0027228B" w:rsidRPr="00C91812" w14:paraId="15F2D726" w14:textId="77777777" w:rsidTr="00A27217">
        <w:trPr>
          <w:trHeight w:val="600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F04EF2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bottom"/>
            <w:hideMark/>
          </w:tcPr>
          <w:p w14:paraId="0811864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SUN Criteria 1-Step Improvement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bottom"/>
            <w:hideMark/>
          </w:tcPr>
          <w:p w14:paraId="235884FE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SUN Criteria 2-Step Improvement </w:t>
            </w:r>
          </w:p>
        </w:tc>
      </w:tr>
      <w:tr w:rsidR="0027228B" w:rsidRPr="00C91812" w14:paraId="64AB120E" w14:textId="77777777" w:rsidTr="00A27217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7C3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E2D0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3 (60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174F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0886718B" w14:textId="77777777" w:rsidTr="00A27217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0938E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897AB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2 (40.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3586F1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40.0)</w:t>
            </w:r>
          </w:p>
        </w:tc>
      </w:tr>
      <w:tr w:rsidR="0027228B" w:rsidRPr="00C91812" w14:paraId="168665FF" w14:textId="77777777" w:rsidTr="00A27217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E987F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ED000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3 (60.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27CA3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 (60.0)</w:t>
            </w:r>
          </w:p>
        </w:tc>
      </w:tr>
      <w:tr w:rsidR="0027228B" w:rsidRPr="00C91812" w14:paraId="26EBFC38" w14:textId="77777777" w:rsidTr="00A27217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3A754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370420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3 (60.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A62BD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 (60.0)</w:t>
            </w:r>
          </w:p>
        </w:tc>
      </w:tr>
      <w:tr w:rsidR="0027228B" w:rsidRPr="00C91812" w14:paraId="7694F43F" w14:textId="77777777" w:rsidTr="00A27217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37BD85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6E749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3 (60.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7C174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 (60.0)</w:t>
            </w:r>
          </w:p>
        </w:tc>
      </w:tr>
      <w:tr w:rsidR="0027228B" w:rsidRPr="00C91812" w14:paraId="419BF00A" w14:textId="77777777" w:rsidTr="00A27217">
        <w:trPr>
          <w:trHeight w:val="30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1AB5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7B7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4 (80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DC7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 (80.0)</w:t>
            </w:r>
          </w:p>
        </w:tc>
      </w:tr>
    </w:tbl>
    <w:p w14:paraId="1654808F" w14:textId="77777777" w:rsidR="0027228B" w:rsidRPr="00C91812" w:rsidRDefault="0027228B" w:rsidP="0027228B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  <w:r w:rsidRPr="00C91812">
        <w:rPr>
          <w:rFonts w:ascii="Calibri" w:hAnsi="Calibri" w:cs="Calibri"/>
          <w:sz w:val="16"/>
          <w:szCs w:val="16"/>
        </w:rPr>
        <w:t xml:space="preserve">Abbreviations: </w:t>
      </w:r>
      <w:r w:rsidRPr="00C91812">
        <w:rPr>
          <w:rFonts w:ascii="Calibri" w:hAnsi="Calibri" w:cs="Calibri"/>
          <w:sz w:val="16"/>
          <w:szCs w:val="16"/>
          <w:lang w:val="en-GB"/>
        </w:rPr>
        <w:t>N = number of patients in population; n = number of patients in the specified category</w:t>
      </w:r>
      <w:r w:rsidRPr="00C91812">
        <w:rPr>
          <w:rFonts w:ascii="Calibri" w:hAnsi="Calibri" w:cs="Calibri"/>
          <w:sz w:val="16"/>
          <w:szCs w:val="16"/>
        </w:rPr>
        <w:t>; SUN = Standardization of Uveitis Nomenclature.</w:t>
      </w:r>
    </w:p>
    <w:p w14:paraId="6E440E9C" w14:textId="77777777" w:rsidR="00ED131F" w:rsidRDefault="00ED131F" w:rsidP="0027228B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437C2AD6" w14:textId="0CC63D8B" w:rsidR="0027228B" w:rsidRPr="00C91812" w:rsidRDefault="0027228B" w:rsidP="0027228B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C91812">
        <w:rPr>
          <w:rFonts w:ascii="Calibri" w:hAnsi="Calibri" w:cs="Calibri"/>
          <w:sz w:val="20"/>
          <w:szCs w:val="20"/>
        </w:rPr>
        <w:t xml:space="preserve">Supp Table </w:t>
      </w:r>
      <w:r w:rsidR="00632E8D">
        <w:rPr>
          <w:rFonts w:ascii="Calibri" w:hAnsi="Calibri" w:cs="Calibri"/>
          <w:sz w:val="20"/>
          <w:szCs w:val="20"/>
        </w:rPr>
        <w:t>5</w:t>
      </w:r>
      <w:r w:rsidRPr="00C91812">
        <w:rPr>
          <w:rFonts w:ascii="Calibri" w:hAnsi="Calibri" w:cs="Calibri"/>
          <w:sz w:val="20"/>
          <w:szCs w:val="20"/>
        </w:rPr>
        <w:t>: Change in SUN grade of cells in the anterior chamber through Week 24 in the most and less severely affected eye adalimumab-treated cohort</w:t>
      </w:r>
    </w:p>
    <w:tbl>
      <w:tblPr>
        <w:tblW w:w="4806" w:type="dxa"/>
        <w:jc w:val="center"/>
        <w:tblLook w:val="04A0" w:firstRow="1" w:lastRow="0" w:firstColumn="1" w:lastColumn="0" w:noHBand="0" w:noVBand="1"/>
      </w:tblPr>
      <w:tblGrid>
        <w:gridCol w:w="1380"/>
        <w:gridCol w:w="1713"/>
        <w:gridCol w:w="1713"/>
      </w:tblGrid>
      <w:tr w:rsidR="0027228B" w:rsidRPr="00C91812" w14:paraId="1944DC93" w14:textId="77777777" w:rsidTr="00A27217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bottom"/>
            <w:hideMark/>
          </w:tcPr>
          <w:p w14:paraId="0D841CA7" w14:textId="77777777" w:rsidR="0027228B" w:rsidRPr="00CF78FD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F7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ean (SD)</w:t>
            </w:r>
          </w:p>
        </w:tc>
        <w:tc>
          <w:tcPr>
            <w:tcW w:w="3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204BDC0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dalimumab</w:t>
            </w: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br/>
              <w:t>(N=5)</w:t>
            </w:r>
          </w:p>
        </w:tc>
      </w:tr>
      <w:tr w:rsidR="0027228B" w:rsidRPr="00C91812" w14:paraId="24DBFFF8" w14:textId="77777777" w:rsidTr="00A27217">
        <w:trPr>
          <w:trHeight w:val="600"/>
          <w:jc w:val="center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CEB9B0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  <w:vAlign w:val="bottom"/>
            <w:hideMark/>
          </w:tcPr>
          <w:p w14:paraId="72B656F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t severely affected ey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  <w:vAlign w:val="bottom"/>
            <w:hideMark/>
          </w:tcPr>
          <w:p w14:paraId="5832831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Less severely affected eye</w:t>
            </w:r>
          </w:p>
        </w:tc>
      </w:tr>
      <w:tr w:rsidR="0027228B" w:rsidRPr="00C91812" w14:paraId="50C4F637" w14:textId="77777777" w:rsidTr="00A27217">
        <w:trPr>
          <w:trHeight w:val="300"/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952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22AF2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A60970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</w:tr>
      <w:tr w:rsidR="0027228B" w:rsidRPr="00C91812" w14:paraId="2E45B790" w14:textId="77777777" w:rsidTr="00A27217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2F26755F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1718BBC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25 (1.258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C0A9D6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50 (0.577)</w:t>
            </w:r>
          </w:p>
        </w:tc>
      </w:tr>
      <w:tr w:rsidR="0027228B" w:rsidRPr="00C91812" w14:paraId="65B66F76" w14:textId="77777777" w:rsidTr="00A27217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439FD0C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8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651A18DE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3538F90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</w:tr>
      <w:tr w:rsidR="0027228B" w:rsidRPr="00C91812" w14:paraId="469ACE99" w14:textId="77777777" w:rsidTr="00A27217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22DEED9E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D4E818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 (1.155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7CB8ADB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00 (1.414)</w:t>
            </w:r>
          </w:p>
        </w:tc>
      </w:tr>
      <w:tr w:rsidR="0027228B" w:rsidRPr="00C91812" w14:paraId="67277EE0" w14:textId="77777777" w:rsidTr="00A27217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3BF491A8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12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3084BE3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6F81F1D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</w:tr>
      <w:tr w:rsidR="0027228B" w:rsidRPr="00C91812" w14:paraId="3E4A6E48" w14:textId="77777777" w:rsidTr="00A27217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713B3302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720D98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75 (1.258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246B99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75 (0.500)</w:t>
            </w:r>
          </w:p>
        </w:tc>
      </w:tr>
      <w:tr w:rsidR="0027228B" w:rsidRPr="00C91812" w14:paraId="6CBFEBE2" w14:textId="77777777" w:rsidTr="00A27217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4875A23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16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63DDCF15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4F5E3910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</w:tr>
      <w:tr w:rsidR="0027228B" w:rsidRPr="00C91812" w14:paraId="1B9E37C2" w14:textId="77777777" w:rsidTr="00A27217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19C92B7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59589DC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00 (1.826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4D6B30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00 (0.816)</w:t>
            </w:r>
          </w:p>
        </w:tc>
      </w:tr>
      <w:tr w:rsidR="0027228B" w:rsidRPr="00C91812" w14:paraId="68DF4342" w14:textId="77777777" w:rsidTr="00A27217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1FCDD3C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20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3641A1D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3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0EEB0303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3</w:t>
            </w:r>
          </w:p>
        </w:tc>
      </w:tr>
      <w:tr w:rsidR="0027228B" w:rsidRPr="00C91812" w14:paraId="1ABAD91F" w14:textId="77777777" w:rsidTr="00A27217">
        <w:trPr>
          <w:trHeight w:val="300"/>
          <w:jc w:val="center"/>
        </w:trPr>
        <w:tc>
          <w:tcPr>
            <w:tcW w:w="1380" w:type="dxa"/>
            <w:vMerge/>
            <w:vAlign w:val="center"/>
            <w:hideMark/>
          </w:tcPr>
          <w:p w14:paraId="58242B85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EA66069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2.33 (0.577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FCD86D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00 (0.000)</w:t>
            </w:r>
          </w:p>
        </w:tc>
      </w:tr>
      <w:tr w:rsidR="0027228B" w:rsidRPr="00C91812" w14:paraId="70600D3F" w14:textId="77777777" w:rsidTr="00A27217">
        <w:trPr>
          <w:trHeight w:val="300"/>
          <w:jc w:val="center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14:paraId="0D284D2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eek 24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5E23E725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  <w:tc>
          <w:tcPr>
            <w:tcW w:w="1713" w:type="dxa"/>
            <w:shd w:val="clear" w:color="auto" w:fill="auto"/>
            <w:vAlign w:val="bottom"/>
            <w:hideMark/>
          </w:tcPr>
          <w:p w14:paraId="22674F75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=4</w:t>
            </w:r>
          </w:p>
        </w:tc>
      </w:tr>
      <w:tr w:rsidR="0027228B" w:rsidRPr="00C91812" w14:paraId="2F0E1B79" w14:textId="77777777" w:rsidTr="00A27217">
        <w:trPr>
          <w:trHeight w:val="300"/>
          <w:jc w:val="center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E9309C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9AEE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2.25 (0.500)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5029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25 (0.500)</w:t>
            </w:r>
          </w:p>
        </w:tc>
      </w:tr>
    </w:tbl>
    <w:p w14:paraId="4B40BE0F" w14:textId="77777777" w:rsidR="0027228B" w:rsidRPr="00C91812" w:rsidRDefault="0027228B" w:rsidP="0027228B">
      <w:pPr>
        <w:rPr>
          <w:rFonts w:ascii="Calibri" w:hAnsi="Calibri" w:cs="Calibri"/>
          <w:i/>
          <w:iCs/>
          <w:color w:val="0E2841" w:themeColor="text2"/>
          <w:sz w:val="16"/>
          <w:szCs w:val="16"/>
        </w:rPr>
      </w:pPr>
      <w:r w:rsidRPr="00C91812">
        <w:rPr>
          <w:rFonts w:ascii="Calibri" w:hAnsi="Calibri" w:cs="Calibri"/>
          <w:sz w:val="16"/>
          <w:szCs w:val="16"/>
        </w:rPr>
        <w:t xml:space="preserve">Abbreviations: </w:t>
      </w:r>
      <w:r w:rsidRPr="00C91812">
        <w:rPr>
          <w:rFonts w:ascii="Calibri" w:hAnsi="Calibri" w:cs="Calibri"/>
          <w:sz w:val="16"/>
          <w:szCs w:val="16"/>
          <w:lang w:val="en-GB"/>
        </w:rPr>
        <w:t>N = number of patients in population; n = number of patients in the specified category</w:t>
      </w:r>
      <w:r w:rsidRPr="00C91812">
        <w:rPr>
          <w:rFonts w:ascii="Calibri" w:hAnsi="Calibri" w:cs="Calibri"/>
          <w:sz w:val="16"/>
          <w:szCs w:val="16"/>
        </w:rPr>
        <w:t>; SD = standard deviation.</w:t>
      </w:r>
    </w:p>
    <w:p w14:paraId="776E254A" w14:textId="18DFEED1" w:rsidR="0027228B" w:rsidRPr="0027228B" w:rsidRDefault="0027228B" w:rsidP="00490C04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C91812">
        <w:rPr>
          <w:rFonts w:ascii="Calibri" w:hAnsi="Calibri" w:cs="Calibri"/>
          <w:sz w:val="20"/>
          <w:szCs w:val="20"/>
        </w:rPr>
        <w:lastRenderedPageBreak/>
        <w:t xml:space="preserve">Supp Table </w:t>
      </w:r>
      <w:r w:rsidR="00632E8D">
        <w:rPr>
          <w:rFonts w:ascii="Calibri" w:hAnsi="Calibri" w:cs="Calibri"/>
          <w:sz w:val="20"/>
          <w:szCs w:val="20"/>
        </w:rPr>
        <w:t>6</w:t>
      </w:r>
      <w:r w:rsidRPr="00C91812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C91812">
        <w:rPr>
          <w:rFonts w:ascii="Calibri" w:hAnsi="Calibri" w:cs="Calibri"/>
          <w:sz w:val="20"/>
          <w:szCs w:val="20"/>
        </w:rPr>
        <w:t>PedACR</w:t>
      </w:r>
      <w:proofErr w:type="spellEnd"/>
      <w:r w:rsidRPr="00C91812">
        <w:rPr>
          <w:rFonts w:ascii="Calibri" w:hAnsi="Calibri" w:cs="Calibri"/>
          <w:sz w:val="20"/>
          <w:szCs w:val="20"/>
        </w:rPr>
        <w:t xml:space="preserve"> response rates at Week 24 adalimumab-treated cohort</w:t>
      </w:r>
    </w:p>
    <w:tbl>
      <w:tblPr>
        <w:tblW w:w="4120" w:type="dxa"/>
        <w:jc w:val="center"/>
        <w:tblLook w:val="04A0" w:firstRow="1" w:lastRow="0" w:firstColumn="1" w:lastColumn="0" w:noHBand="0" w:noVBand="1"/>
      </w:tblPr>
      <w:tblGrid>
        <w:gridCol w:w="2260"/>
        <w:gridCol w:w="1860"/>
      </w:tblGrid>
      <w:tr w:rsidR="0027228B" w:rsidRPr="00C91812" w14:paraId="3C05A6ED" w14:textId="77777777" w:rsidTr="00A27217">
        <w:trPr>
          <w:trHeight w:val="394"/>
          <w:jc w:val="center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88D5" w14:textId="77777777" w:rsidR="0027228B" w:rsidRPr="00CF78FD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F7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 (%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bottom"/>
            <w:hideMark/>
          </w:tcPr>
          <w:p w14:paraId="3823447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dalimumab</w:t>
            </w: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br/>
              <w:t>(N=5)</w:t>
            </w:r>
          </w:p>
        </w:tc>
      </w:tr>
      <w:tr w:rsidR="0027228B" w:rsidRPr="00C91812" w14:paraId="26028DCF" w14:textId="77777777" w:rsidTr="00A27217">
        <w:trPr>
          <w:trHeight w:val="300"/>
          <w:jc w:val="center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9FF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30 Response 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FC8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.0)</w:t>
            </w:r>
          </w:p>
        </w:tc>
      </w:tr>
      <w:tr w:rsidR="0027228B" w:rsidRPr="00C91812" w14:paraId="48C29129" w14:textId="77777777" w:rsidTr="00A27217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B06F6D8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50 Respo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538A29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.0)</w:t>
            </w:r>
          </w:p>
        </w:tc>
      </w:tr>
      <w:tr w:rsidR="0027228B" w:rsidRPr="00C91812" w14:paraId="206AC6B6" w14:textId="77777777" w:rsidTr="00A27217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B47B9F8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70 Respo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9B6446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.0)</w:t>
            </w:r>
          </w:p>
        </w:tc>
      </w:tr>
      <w:tr w:rsidR="0027228B" w:rsidRPr="00C91812" w14:paraId="0281AA48" w14:textId="77777777" w:rsidTr="00A27217">
        <w:trPr>
          <w:trHeight w:val="300"/>
          <w:jc w:val="center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B55FCCC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90 Respo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CCFFF4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.0)</w:t>
            </w:r>
          </w:p>
        </w:tc>
      </w:tr>
      <w:tr w:rsidR="0027228B" w:rsidRPr="00C91812" w14:paraId="6C530A3F" w14:textId="77777777" w:rsidTr="00A27217">
        <w:trPr>
          <w:trHeight w:val="300"/>
          <w:jc w:val="center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2AF4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edACR</w:t>
            </w:r>
            <w:proofErr w:type="spellEnd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100 Response 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9F3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.0)</w:t>
            </w:r>
          </w:p>
        </w:tc>
      </w:tr>
    </w:tbl>
    <w:p w14:paraId="48BD0A19" w14:textId="77777777" w:rsidR="0027228B" w:rsidRPr="00C91812" w:rsidRDefault="0027228B" w:rsidP="0027228B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  <w:r w:rsidRPr="00C91812">
        <w:rPr>
          <w:rFonts w:ascii="Calibri" w:hAnsi="Calibri" w:cs="Calibri"/>
          <w:sz w:val="16"/>
          <w:szCs w:val="16"/>
        </w:rPr>
        <w:t xml:space="preserve">Abbreviations: </w:t>
      </w:r>
      <w:r w:rsidRPr="00C91812">
        <w:rPr>
          <w:rFonts w:ascii="Calibri" w:hAnsi="Calibri" w:cs="Calibri"/>
          <w:sz w:val="16"/>
          <w:szCs w:val="16"/>
          <w:lang w:val="en-GB"/>
        </w:rPr>
        <w:t>N = number of patients in population; n = number of patients in the specified category</w:t>
      </w:r>
      <w:r w:rsidRPr="00C91812">
        <w:rPr>
          <w:rFonts w:ascii="Calibri" w:hAnsi="Calibri" w:cs="Calibri"/>
          <w:sz w:val="16"/>
          <w:szCs w:val="16"/>
        </w:rPr>
        <w:t xml:space="preserve">; </w:t>
      </w:r>
      <w:proofErr w:type="spellStart"/>
      <w:r w:rsidRPr="00C91812">
        <w:rPr>
          <w:rFonts w:ascii="Calibri" w:hAnsi="Calibri" w:cs="Calibri"/>
          <w:sz w:val="16"/>
          <w:szCs w:val="16"/>
        </w:rPr>
        <w:t>PedACR</w:t>
      </w:r>
      <w:proofErr w:type="spellEnd"/>
      <w:r w:rsidRPr="00C91812">
        <w:rPr>
          <w:rFonts w:ascii="Calibri" w:hAnsi="Calibri" w:cs="Calibri"/>
          <w:sz w:val="16"/>
          <w:szCs w:val="16"/>
        </w:rPr>
        <w:t> = </w:t>
      </w:r>
      <w:proofErr w:type="spellStart"/>
      <w:r w:rsidRPr="00C91812">
        <w:rPr>
          <w:rFonts w:ascii="Calibri" w:hAnsi="Calibri" w:cs="Calibri"/>
          <w:sz w:val="16"/>
          <w:szCs w:val="16"/>
        </w:rPr>
        <w:t>Paediatric</w:t>
      </w:r>
      <w:proofErr w:type="spellEnd"/>
      <w:r w:rsidRPr="00C91812">
        <w:rPr>
          <w:rFonts w:ascii="Calibri" w:hAnsi="Calibri" w:cs="Calibri"/>
          <w:sz w:val="16"/>
          <w:szCs w:val="16"/>
        </w:rPr>
        <w:t xml:space="preserve"> American College of Rheumatology.</w:t>
      </w:r>
    </w:p>
    <w:p w14:paraId="17393AA0" w14:textId="77777777" w:rsidR="0027228B" w:rsidRPr="00C91812" w:rsidRDefault="0027228B" w:rsidP="0027228B">
      <w:pPr>
        <w:rPr>
          <w:rFonts w:ascii="Calibri" w:hAnsi="Calibri" w:cs="Calibri"/>
          <w:color w:val="4472C4"/>
          <w:sz w:val="20"/>
          <w:szCs w:val="20"/>
          <w:lang w:val="en-GB"/>
        </w:rPr>
      </w:pPr>
    </w:p>
    <w:p w14:paraId="098AC1ED" w14:textId="77777777" w:rsidR="0027228B" w:rsidRPr="00C91812" w:rsidRDefault="0027228B" w:rsidP="0027228B">
      <w:pPr>
        <w:rPr>
          <w:rFonts w:ascii="Calibri" w:hAnsi="Calibri" w:cs="Calibri"/>
          <w:sz w:val="20"/>
          <w:szCs w:val="20"/>
        </w:rPr>
      </w:pPr>
    </w:p>
    <w:p w14:paraId="2B3E649C" w14:textId="7381C07F" w:rsidR="0027228B" w:rsidRPr="00C91812" w:rsidRDefault="0027228B" w:rsidP="0027228B">
      <w:pPr>
        <w:rPr>
          <w:rFonts w:ascii="Calibri" w:hAnsi="Calibri" w:cs="Calibri"/>
          <w:i/>
          <w:iCs/>
          <w:color w:val="0E2841" w:themeColor="text2"/>
          <w:sz w:val="20"/>
          <w:szCs w:val="20"/>
        </w:rPr>
      </w:pPr>
      <w:r w:rsidRPr="00C91812">
        <w:rPr>
          <w:rFonts w:ascii="Calibri" w:hAnsi="Calibri" w:cs="Calibri"/>
          <w:i/>
          <w:iCs/>
          <w:color w:val="0E2841" w:themeColor="text2"/>
          <w:sz w:val="20"/>
          <w:szCs w:val="20"/>
        </w:rPr>
        <w:t xml:space="preserve">Supp Table </w:t>
      </w:r>
      <w:r w:rsidR="00632E8D">
        <w:rPr>
          <w:rFonts w:ascii="Calibri" w:hAnsi="Calibri" w:cs="Calibri"/>
          <w:i/>
          <w:iCs/>
          <w:color w:val="0E2841" w:themeColor="text2"/>
          <w:sz w:val="20"/>
          <w:szCs w:val="20"/>
        </w:rPr>
        <w:t>7</w:t>
      </w:r>
      <w:r w:rsidRPr="00C91812">
        <w:rPr>
          <w:rFonts w:ascii="Calibri" w:hAnsi="Calibri" w:cs="Calibri"/>
          <w:i/>
          <w:iCs/>
          <w:color w:val="0E2841" w:themeColor="text2"/>
          <w:sz w:val="20"/>
          <w:szCs w:val="20"/>
        </w:rPr>
        <w:t>: Treatment-Emergent Adverse Events adalimumab-treated cohort</w:t>
      </w:r>
    </w:p>
    <w:tbl>
      <w:tblPr>
        <w:tblW w:w="7060" w:type="dxa"/>
        <w:jc w:val="center"/>
        <w:tblLook w:val="04A0" w:firstRow="1" w:lastRow="0" w:firstColumn="1" w:lastColumn="0" w:noHBand="0" w:noVBand="1"/>
      </w:tblPr>
      <w:tblGrid>
        <w:gridCol w:w="5540"/>
        <w:gridCol w:w="1520"/>
      </w:tblGrid>
      <w:tr w:rsidR="0027228B" w:rsidRPr="00C91812" w14:paraId="3B6BC5DD" w14:textId="77777777" w:rsidTr="00A27217">
        <w:trPr>
          <w:trHeight w:val="600"/>
          <w:jc w:val="center"/>
        </w:trPr>
        <w:tc>
          <w:tcPr>
            <w:tcW w:w="554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3A68167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Treatment-Emergent Adverse Events, n (%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bottom"/>
            <w:hideMark/>
          </w:tcPr>
          <w:p w14:paraId="75BEFFE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dalimumab</w:t>
            </w:r>
            <w:r w:rsidRPr="00C918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br/>
              <w:t>(N=5)</w:t>
            </w:r>
          </w:p>
        </w:tc>
      </w:tr>
      <w:tr w:rsidR="0027228B" w:rsidRPr="00C91812" w14:paraId="5DE52F6F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9288D3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Infections and infestation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97E2D1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 (60.0)</w:t>
            </w:r>
          </w:p>
        </w:tc>
      </w:tr>
      <w:tr w:rsidR="0027228B" w:rsidRPr="00C91812" w14:paraId="25972838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C59A86A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OVID-19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69ECFCF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3EB321D1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2EEB506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Nasopharyng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AA3885E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3D6C1917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9251415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Upper respiratory tract infect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E805C9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04320C3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70B6F34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ronch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CB614A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1640D801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A4CA75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pstein-Barr virus infect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9BD826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587B139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50AB5A61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ye infect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8B7280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0BC6862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1A683EA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Fungal disease carrier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2C1F884B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CF3F998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6FD47D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Gastrointestinal infect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DBA3E4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165BE299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6BB00DB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Herpes simplex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F1C93B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0E86E5E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5E10B882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nfluenza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2834485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11D54313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FDEF400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Lower respiratory tract infect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743746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1458BBB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D7AF776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Pharyng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1742F41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7F17BCCE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40E6AD5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Rhin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68256EC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18793E31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CB315FC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Tonsill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D5F34CC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2A4634A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E53AD9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Urinary tract infect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6B37B19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49F0CC43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781F6B6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Oral herpe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FE25C0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3F6D9C90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5D8F2C5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Otitis media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EE62D8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41261F57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B1C1833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Gastrointestinal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2FD95F3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7CB4039D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E8D1116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Nausea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4D579F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B341869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0FBA1E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Vomiting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707F357E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7117E1D2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89954E0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bdominal pain upper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2D5A025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2134A2D8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C3F33EB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</w:t>
            </w:r>
            <w:proofErr w:type="spell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Diarrhoea</w:t>
            </w:r>
            <w:proofErr w:type="spellEnd"/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FB7974F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5AB345C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B57F695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bdominal pai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789BA23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682A2A7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1404643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Lip swelling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784A38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07A11D1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5CA6990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Stomat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7E48F8B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D08181C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60A65A6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Respiratory, thoracic and mediastinal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7EA92A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2A5A6C6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A91BA0C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ough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39B29F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229F43A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7FBBCB1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lastRenderedPageBreak/>
              <w:t xml:space="preserve">  Oropharyngeal pai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7F82A61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1F655D74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E8B404B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</w:t>
            </w:r>
            <w:proofErr w:type="spell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Dyspnoea</w:t>
            </w:r>
            <w:proofErr w:type="spellEnd"/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2F2E5450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2B42101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EBEDD32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Oropharyngeal blistering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B38878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3D591E0E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36310D5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Eye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6A89A3A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77F307A1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1EE2E2BE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Uve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1215CD5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38D49D1D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178AACB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halaz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D3D0423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A0E272F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F9C38A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ye irritat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737283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9780452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C021D2C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ye pai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28261EC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2C011B5B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C4AAEEE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Glaucoma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825C4F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DBA2929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18348A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Retinal vascul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6487EDC9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2CCE3F5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9C9EE5F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Vitreous float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2CAA29B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F02F6C5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9520B11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Macular oedema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6B7F559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)</w:t>
            </w:r>
          </w:p>
        </w:tc>
      </w:tr>
      <w:tr w:rsidR="0027228B" w:rsidRPr="00C91812" w14:paraId="520D1519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FC19B89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General disorders and administration site condition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178CAE9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40.0)</w:t>
            </w:r>
          </w:p>
        </w:tc>
      </w:tr>
      <w:tr w:rsidR="0027228B" w:rsidRPr="00C91812" w14:paraId="418B2CFB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5AEF52B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Pyrexia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2A45599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)</w:t>
            </w:r>
          </w:p>
        </w:tc>
      </w:tr>
      <w:tr w:rsidR="0027228B" w:rsidRPr="00C91812" w14:paraId="21FE6686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13497054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dverse drug react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3670383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)</w:t>
            </w:r>
          </w:p>
        </w:tc>
      </w:tr>
      <w:tr w:rsidR="0027228B" w:rsidRPr="00C91812" w14:paraId="2E8670EE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7AFE36B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sthenia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71B4574F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2EDBAE69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6A71E6B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Fatigue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446E569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BDA3C05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CBEADA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llnes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7A18289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)</w:t>
            </w:r>
          </w:p>
        </w:tc>
      </w:tr>
      <w:tr w:rsidR="0027228B" w:rsidRPr="00C91812" w14:paraId="4F4C0431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E3D3567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Musculoskeletal and connective tissue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D3682FE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40.0)</w:t>
            </w:r>
          </w:p>
        </w:tc>
      </w:tr>
      <w:tr w:rsidR="0027228B" w:rsidRPr="00C91812" w14:paraId="01CA21CB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249B54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rthralgia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0BD1B3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6237448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27F122E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rthr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FE959B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7C7E1A8F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930CDD7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ack pai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055893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FE48287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CCDCB66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Pain in extremity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E00CDD0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0AE66C3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C701FFA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Pain in jaw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48796BC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10CF58CD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1DA93716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one development abnormal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7FB2FE3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7AA32343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D8E7B9F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Juvenile idiopathic arthriti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E298A15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3297E78E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5F8CC729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Nervous system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6C1599F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B7E7F69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89AEE4F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Headache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AB4F74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20877187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EEAB037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Dizzines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C771C5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D0DB23F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71B10CD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Injury, poisoning and procedural complication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4604A43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4CE4B490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17C06C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Ligament sprai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E1D1613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3D8719A7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CEFD41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ontus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7A8B07B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3D9AF2AE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2EFF3A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Fall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A62712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A9E2A34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C5CD912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ntentional overdose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1007BE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B27F6B8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0C5EC34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njection related react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4033C2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455C4191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5730BF84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Investigation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4302085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78CD2C1A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F4C3AC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asophil count de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2A78D69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F2184D3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221EC0F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cholesterol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A69FD2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D5DD670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3F193A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creatine phosphokinase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5BB4BF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34A69CAA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3F857C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iron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94B9BD9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D35E214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6D4EE8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triglycerides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61CEFFB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6AC3FB75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72F131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ody temperature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63FC8D4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B92C255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B92B99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ell marker de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6E64931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A67CC6F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1835EF14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ntraocular pressure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68218E95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1565365C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B1AA427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lastRenderedPageBreak/>
              <w:t xml:space="preserve">  Iron binding capacity total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818403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232F7CEC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6E324DC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Monocyte count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30A0A0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30D1867E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FD81D0F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Neutrophil count de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0DFB28C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1DCA2243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1215D3F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SARS-CoV-2 test positive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2803330C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21F33812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E912214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T-lymphocyte count de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0D54CE1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A409BE1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ABAC656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White blood cell </w:t>
            </w:r>
            <w:proofErr w:type="gram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count</w:t>
            </w:r>
            <w:proofErr w:type="gramEnd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de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A5782C5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7ED7D152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BA8D830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lanine aminotransferase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77A6DE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597B487F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88627C8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spartate aminotransferase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DB0FA34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378C5825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9992566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ilirubin conjugated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33C9E29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477D7135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1E1E67B3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bilirubin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F7CF2DB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0A6F84A9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26CDA31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osinophil </w:t>
            </w:r>
            <w:proofErr w:type="gram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count</w:t>
            </w:r>
            <w:proofErr w:type="gramEnd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4FB5EC6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5E50F4AD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340F9BE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Mean platelet volume de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EB9F0A0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30A05E10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62C786C8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Platelet count increased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1B8AA31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03BEFBDD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13454D14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Skin and subcutaneous tissue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64AAB3C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6BDFB4C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50D0ED5B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cne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7A2E8C01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500A008B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15E730B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Rash maculo-papular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F703E12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5BBCF3C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2AC3C3B1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Blood and lymphatic system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337260F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16D7FEF6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10A1D11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Neutropenia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2C0A0113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1385CCF8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75CDAA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ron deficiency </w:t>
            </w:r>
            <w:proofErr w:type="spellStart"/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anaemia</w:t>
            </w:r>
            <w:proofErr w:type="spellEnd"/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03D878C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20.0)</w:t>
            </w:r>
          </w:p>
        </w:tc>
      </w:tr>
      <w:tr w:rsidR="0027228B" w:rsidRPr="00C91812" w14:paraId="5A911F67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F150809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Ear and labyrinth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4E1EEC1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0362AA1E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0C6EA297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Tinnitu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B602B1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C9A284C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B24E54F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Metabolism and </w:t>
            </w:r>
            <w:proofErr w:type="gramStart"/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nutrition</w:t>
            </w:r>
            <w:proofErr w:type="gramEnd"/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17E128A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264A79F7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7108E896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Decreased appetite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7DCFC1CB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F9081AE" w14:textId="77777777" w:rsidTr="00A27217">
        <w:trPr>
          <w:trHeight w:val="600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1235BDE4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Neoplasms benign, malignant and unspecified (incl cysts and polyps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2C2A068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2CEFBFD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15CBF07E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Fibrous cortical defect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4BD5C40D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A29A20B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39A60DE0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Psychiatric disorder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326F129B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395D4CE3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5A3A62C0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nxiety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CEB490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4C5761FD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B5B74E9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Depression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0EA0DD53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611EA5F3" w14:textId="77777777" w:rsidTr="00A27217">
        <w:trPr>
          <w:trHeight w:val="315"/>
          <w:jc w:val="center"/>
        </w:trPr>
        <w:tc>
          <w:tcPr>
            <w:tcW w:w="5540" w:type="dxa"/>
            <w:shd w:val="clear" w:color="auto" w:fill="FFFFFF" w:themeFill="background1"/>
            <w:vAlign w:val="center"/>
            <w:hideMark/>
          </w:tcPr>
          <w:p w14:paraId="4F570086" w14:textId="77777777" w:rsidR="0027228B" w:rsidRPr="00844714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44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Surgical and medical procedures</w:t>
            </w:r>
          </w:p>
        </w:tc>
        <w:tc>
          <w:tcPr>
            <w:tcW w:w="1520" w:type="dxa"/>
            <w:shd w:val="clear" w:color="auto" w:fill="FFFFFF" w:themeFill="background1"/>
            <w:vAlign w:val="center"/>
            <w:hideMark/>
          </w:tcPr>
          <w:p w14:paraId="57BBF7CF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27228B" w:rsidRPr="00C91812" w14:paraId="1EC1DE0A" w14:textId="77777777" w:rsidTr="00A27217">
        <w:trPr>
          <w:trHeight w:val="315"/>
          <w:jc w:val="center"/>
        </w:trPr>
        <w:tc>
          <w:tcPr>
            <w:tcW w:w="5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D14EBD" w14:textId="77777777" w:rsidR="0027228B" w:rsidRPr="00C91812" w:rsidRDefault="0027228B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Glaucoma drainage device placement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C6A557" w14:textId="77777777" w:rsidR="0027228B" w:rsidRPr="00C91812" w:rsidRDefault="0027228B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C9181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</w:tbl>
    <w:p w14:paraId="0E6FDA89" w14:textId="77777777" w:rsidR="0027228B" w:rsidRPr="00C91812" w:rsidRDefault="0027228B" w:rsidP="0027228B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  <w:r w:rsidRPr="00C91812">
        <w:rPr>
          <w:rFonts w:ascii="Calibri" w:hAnsi="Calibri" w:cs="Calibri"/>
          <w:sz w:val="16"/>
          <w:szCs w:val="16"/>
          <w:lang w:val="en-GB"/>
        </w:rPr>
        <w:t>Abbreviations: COVID-19 = coronavirus disease 2019; N = number of patients in population; n = number of patients in the specified category.</w:t>
      </w:r>
    </w:p>
    <w:p w14:paraId="741F7662" w14:textId="77777777" w:rsidR="0027228B" w:rsidRDefault="0027228B" w:rsidP="0027228B">
      <w:pPr>
        <w:pStyle w:val="Caption"/>
        <w:rPr>
          <w:rFonts w:ascii="Calibri" w:hAnsi="Calibri" w:cs="Calibri"/>
          <w:sz w:val="20"/>
          <w:szCs w:val="20"/>
        </w:rPr>
      </w:pPr>
    </w:p>
    <w:p w14:paraId="14F5A0EC" w14:textId="77777777" w:rsidR="0069105A" w:rsidRDefault="0069105A" w:rsidP="0069105A">
      <w:r>
        <w:br w:type="page"/>
      </w:r>
    </w:p>
    <w:p w14:paraId="19E8FD9C" w14:textId="6F6D674D" w:rsidR="009C276C" w:rsidRPr="005C2BB4" w:rsidRDefault="009C276C" w:rsidP="009C276C">
      <w:pPr>
        <w:rPr>
          <w:rFonts w:ascii="Calibri" w:eastAsia="Times New Roman" w:hAnsi="Calibri" w:cs="Calibri"/>
          <w:i/>
          <w:iCs/>
          <w:color w:val="0E2841" w:themeColor="text2"/>
          <w:sz w:val="20"/>
          <w:szCs w:val="20"/>
          <w:lang w:val="en-US"/>
        </w:rPr>
      </w:pPr>
      <w:r w:rsidRPr="005C2BB4">
        <w:rPr>
          <w:rFonts w:ascii="Calibri" w:hAnsi="Calibri" w:cs="Calibri"/>
          <w:i/>
          <w:iCs/>
          <w:color w:val="0E2841" w:themeColor="text2"/>
          <w:sz w:val="20"/>
          <w:szCs w:val="20"/>
        </w:rPr>
        <w:lastRenderedPageBreak/>
        <w:t xml:space="preserve">Supp Table </w:t>
      </w:r>
      <w:r w:rsidR="00632E8D">
        <w:rPr>
          <w:rFonts w:ascii="Calibri" w:hAnsi="Calibri" w:cs="Calibri"/>
          <w:i/>
          <w:iCs/>
          <w:color w:val="0E2841" w:themeColor="text2"/>
          <w:sz w:val="20"/>
          <w:szCs w:val="20"/>
        </w:rPr>
        <w:t>8</w:t>
      </w:r>
      <w:r w:rsidRPr="005C2BB4">
        <w:rPr>
          <w:rFonts w:ascii="Calibri" w:hAnsi="Calibri" w:cs="Calibri"/>
          <w:i/>
          <w:iCs/>
          <w:color w:val="0E2841" w:themeColor="text2"/>
          <w:sz w:val="20"/>
          <w:szCs w:val="20"/>
        </w:rPr>
        <w:t>: Treatment-Emergent Adverse Events baricitinib-treated cohort</w:t>
      </w:r>
    </w:p>
    <w:tbl>
      <w:tblPr>
        <w:tblW w:w="7060" w:type="dxa"/>
        <w:jc w:val="center"/>
        <w:tblLook w:val="04A0" w:firstRow="1" w:lastRow="0" w:firstColumn="1" w:lastColumn="0" w:noHBand="0" w:noVBand="1"/>
      </w:tblPr>
      <w:tblGrid>
        <w:gridCol w:w="5540"/>
        <w:gridCol w:w="1520"/>
      </w:tblGrid>
      <w:tr w:rsidR="009C276C" w:rsidRPr="005C2BB4" w14:paraId="3405A003" w14:textId="77777777" w:rsidTr="00A27217">
        <w:trPr>
          <w:trHeight w:val="600"/>
          <w:jc w:val="center"/>
        </w:trPr>
        <w:tc>
          <w:tcPr>
            <w:tcW w:w="5540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A56052B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Treatment-Emergent Adverse Events, n (%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bottom"/>
            <w:hideMark/>
          </w:tcPr>
          <w:p w14:paraId="7110FEA3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Baricitinib</w:t>
            </w:r>
            <w:r w:rsidRPr="005C2B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br/>
              <w:t>(N=24)</w:t>
            </w:r>
          </w:p>
        </w:tc>
      </w:tr>
      <w:tr w:rsidR="009C276C" w:rsidRPr="005C2BB4" w14:paraId="5D71302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D8630A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Infections and infestation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5C4934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1 (45.8)</w:t>
            </w:r>
          </w:p>
        </w:tc>
      </w:tr>
      <w:tr w:rsidR="009C276C" w:rsidRPr="005C2BB4" w14:paraId="56C115B0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A51F17B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OVID-19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4A9F24C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 (20.8)</w:t>
            </w:r>
          </w:p>
        </w:tc>
      </w:tr>
      <w:tr w:rsidR="009C276C" w:rsidRPr="005C2BB4" w14:paraId="48E798CA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869F719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Nasopharyng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4396515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 (16.7)</w:t>
            </w:r>
          </w:p>
        </w:tc>
      </w:tr>
      <w:tr w:rsidR="009C276C" w:rsidRPr="005C2BB4" w14:paraId="45466DF2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7DD6621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Upper respiratory tract infect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3A3FDA6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8.3)</w:t>
            </w:r>
          </w:p>
        </w:tc>
      </w:tr>
      <w:tr w:rsidR="009C276C" w:rsidRPr="005C2BB4" w14:paraId="6DDBE35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9F4AFEF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ronch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B0E478D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1382CCD9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7AE1312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pstein-Barr virus infect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C1E5A80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31A53962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BF96D56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ye infect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AE4412D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2F3650E5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A973CDE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Fungal disease carrier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706E971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0EA64296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1CA278C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Gastrointestinal infect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35C1534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388287BD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B552E0A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Herpes simplex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DD3FC4B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3F774106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29E23DF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nfluenz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7D2DD0F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B95F843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D0652F8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Lower respiratory tract infect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6A9CFCE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5E5A00A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36207CB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Pharyng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2D1CE56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6F7595F5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539A7EE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Rhin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FEC1886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10520743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D06CA93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Tonsill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8961289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6A6C5077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5ED41A0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Urinary tract infect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9FB5803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436C379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857DC37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Oral herpe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DA814E7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0A8B9B39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3F5E5D3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Otitis medi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B7ECD02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30C975A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8CE96DA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Gastrointestinal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87DE511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9 (37.5)</w:t>
            </w:r>
          </w:p>
        </w:tc>
      </w:tr>
      <w:tr w:rsidR="009C276C" w:rsidRPr="005C2BB4" w14:paraId="34BCE473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BB41FAD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Nause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83001AC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 (20.8)</w:t>
            </w:r>
          </w:p>
        </w:tc>
      </w:tr>
      <w:tr w:rsidR="009C276C" w:rsidRPr="005C2BB4" w14:paraId="6C3802E7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D94D5C3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Vomiting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1D96657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 (16.7)</w:t>
            </w:r>
          </w:p>
        </w:tc>
      </w:tr>
      <w:tr w:rsidR="009C276C" w:rsidRPr="005C2BB4" w14:paraId="0153E1F2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BD435F4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bdominal pain upper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26A9FB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 (12.5)</w:t>
            </w:r>
          </w:p>
        </w:tc>
      </w:tr>
      <w:tr w:rsidR="009C276C" w:rsidRPr="005C2BB4" w14:paraId="0634033E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A0FB9A3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</w:t>
            </w:r>
            <w:proofErr w:type="spell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Diarrhoea</w:t>
            </w:r>
            <w:proofErr w:type="spellEnd"/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85168F3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8.3)</w:t>
            </w:r>
          </w:p>
        </w:tc>
      </w:tr>
      <w:tr w:rsidR="009C276C" w:rsidRPr="005C2BB4" w14:paraId="3C8FC829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46D0BE6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bdominal pai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66E3263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14187001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2FE93EC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Lip swelling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B7DCC6E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6C5F17B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88D9A41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Stomat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B635275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03E916D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71E8135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Respiratory, thoracic and mediastinal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84F961D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7 (29.2)</w:t>
            </w:r>
          </w:p>
        </w:tc>
      </w:tr>
      <w:tr w:rsidR="009C276C" w:rsidRPr="005C2BB4" w14:paraId="0E37299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B5DF9F6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ough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F4B137B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 (16.7)</w:t>
            </w:r>
          </w:p>
        </w:tc>
      </w:tr>
      <w:tr w:rsidR="009C276C" w:rsidRPr="005C2BB4" w14:paraId="2947195A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543E391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Oropharyngeal pai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87E1DB9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 (16.7)</w:t>
            </w:r>
          </w:p>
        </w:tc>
      </w:tr>
      <w:tr w:rsidR="009C276C" w:rsidRPr="005C2BB4" w14:paraId="69A2E088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7A44EB0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</w:t>
            </w:r>
            <w:proofErr w:type="spell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Dyspnoea</w:t>
            </w:r>
            <w:proofErr w:type="spellEnd"/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56B8A3B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DDF7FD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88CBF36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Oropharyngeal blistering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A90537C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6D19656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238DD29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Eye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A893740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6 (25)</w:t>
            </w:r>
          </w:p>
        </w:tc>
      </w:tr>
      <w:tr w:rsidR="009C276C" w:rsidRPr="005C2BB4" w14:paraId="598E4DE0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254AB8B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Uve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54595BE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8.3)</w:t>
            </w:r>
          </w:p>
        </w:tc>
      </w:tr>
      <w:tr w:rsidR="009C276C" w:rsidRPr="005C2BB4" w14:paraId="64256B5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34E6F85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halaz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319141D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3BB17DA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A948590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ye irritat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ED49051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24E5AACF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32EE7E8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ye pai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9838081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201FA92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9D687CA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Glaucom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62419E3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17804FC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0F69C76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Retinal vascul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FDD4A82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545C63B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081EE3F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Vitreous float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39DB604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3D112ED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76B0A8C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Macular oedem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080823C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10E51ADE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3F7973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lastRenderedPageBreak/>
              <w:t>General disorders and administration site condition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9230E37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 (20.8)</w:t>
            </w:r>
          </w:p>
        </w:tc>
      </w:tr>
      <w:tr w:rsidR="009C276C" w:rsidRPr="005C2BB4" w14:paraId="101DED68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04463AE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Pyrexi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AB0EA6C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 (20.8)</w:t>
            </w:r>
          </w:p>
        </w:tc>
      </w:tr>
      <w:tr w:rsidR="009C276C" w:rsidRPr="005C2BB4" w14:paraId="0A073AAE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7295CC9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dverse drug react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8D97917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28874FF0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262D816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stheni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508AAA5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6E6DB8B0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A12756A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Fatigue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12F4B6F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07553C9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2533034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llnes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C6CDC88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38D37E21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C02BFB4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Musculoskeletal and connective tissue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0813B7A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 (20.8)</w:t>
            </w:r>
          </w:p>
        </w:tc>
      </w:tr>
      <w:tr w:rsidR="009C276C" w:rsidRPr="005C2BB4" w14:paraId="06CA85E7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49A846B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rthralgi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6D6BAD6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8.3)</w:t>
            </w:r>
          </w:p>
        </w:tc>
      </w:tr>
      <w:tr w:rsidR="009C276C" w:rsidRPr="005C2BB4" w14:paraId="1623DE05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27FA073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rthr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53B11BB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340AAD04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9092A4C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ack pai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FA8A68F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995814A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89C500B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Pain in extremity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FB76474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80E7B93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78DFB33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Pain in jaw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CEAD588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3681A82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EA7A6F1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one development abnormal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0BC6528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12D8E5C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71D3E08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Juvenile idiopathic arthrit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7E18C87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6AC22201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5F472EA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Nervous system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DE95081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 (20.8)</w:t>
            </w:r>
          </w:p>
        </w:tc>
      </w:tr>
      <w:tr w:rsidR="009C276C" w:rsidRPr="005C2BB4" w14:paraId="5C251774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49F6298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Headache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1964014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 (16.7)</w:t>
            </w:r>
          </w:p>
        </w:tc>
      </w:tr>
      <w:tr w:rsidR="009C276C" w:rsidRPr="005C2BB4" w14:paraId="4B35ECA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601B554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Dizzines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A96187A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B16E87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EC5289F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Injury, poisoning and procedural complication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CB44710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 (16.7)</w:t>
            </w:r>
          </w:p>
        </w:tc>
      </w:tr>
      <w:tr w:rsidR="009C276C" w:rsidRPr="005C2BB4" w14:paraId="09A90C67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8E1B550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Ligament sprai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5F596DB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8.3)</w:t>
            </w:r>
          </w:p>
        </w:tc>
      </w:tr>
      <w:tr w:rsidR="009C276C" w:rsidRPr="005C2BB4" w14:paraId="19877C20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54D91C7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ontus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BDE4845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36E0E153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DB1913E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Fall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01DEB84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34E427A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C30F3BC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ntentional overdose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D03512F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1B291B67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C592A53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njection related react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3B96A20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0CE68848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30D06BA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Investigation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5C7CBE8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 (16.7)</w:t>
            </w:r>
          </w:p>
        </w:tc>
      </w:tr>
      <w:tr w:rsidR="009C276C" w:rsidRPr="005C2BB4" w14:paraId="1DF523E5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306F585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asophil count de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D05AE1B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249DE895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06EC9C1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cholesterol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53EC87C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1A0468BA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8F0640F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creatine phosphokinase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93B7BAD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59B2D4F5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63268FC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iron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6F254FA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0D4BABB7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CA0A88D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triglycerides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A6EF220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F331D5E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B074926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ody temperature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18DFD16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B26B52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6FA79F5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Cell marker de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225B1E8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2100D162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701330E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ntraocular pressure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4105104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BEADCB6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76D68A8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ron binding capacity total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B54B684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2744CAA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C222E92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Monocyte count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6618C01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51A8D92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51FE6D4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Neutrophil count de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3E70B4A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A83252E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5A024CE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SARS-CoV-2 test positive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BB0D909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16163CB7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43639BE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T-lymphocyte count de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F51F44E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39B11E4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E23ECEE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White blood cell </w:t>
            </w:r>
            <w:proofErr w:type="gram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count</w:t>
            </w:r>
            <w:proofErr w:type="gramEnd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de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34545FE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6A2F72B2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F0A31F8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lanine aminotransferase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52BBE47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35188FF1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9500CC0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spartate aminotransferase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F0605C7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7842E028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A56D291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ilirubin conjugated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FD8B920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08EB0714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89E4F13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Blood bilirubin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C4C5F26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2718C858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B7B4EAD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Eosinophil </w:t>
            </w:r>
            <w:proofErr w:type="gram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count</w:t>
            </w:r>
            <w:proofErr w:type="gramEnd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4861679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0F36B6D6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CCAAE22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Mean platelet volume de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6874A36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5102176E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110F294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lastRenderedPageBreak/>
              <w:t xml:space="preserve">  Platelet count increased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236F281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22CF03A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849A543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Skin and subcutaneous tissue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C55CE10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 (12.5)</w:t>
            </w:r>
          </w:p>
        </w:tc>
      </w:tr>
      <w:tr w:rsidR="009C276C" w:rsidRPr="005C2BB4" w14:paraId="623CEF45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ACC9860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cne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5FE923D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 (8.3)</w:t>
            </w:r>
          </w:p>
        </w:tc>
      </w:tr>
      <w:tr w:rsidR="009C276C" w:rsidRPr="005C2BB4" w14:paraId="473F00B0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6B42459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Rash maculo-papular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E354F4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59891D46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0A36EE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Blood and lymphatic system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DEA1DE1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0155A7DF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C34ECC7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Neutropeni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56C9325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60EA41ED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E15B6AE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Iron deficiency </w:t>
            </w:r>
            <w:proofErr w:type="spellStart"/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anaemia</w:t>
            </w:r>
            <w:proofErr w:type="spellEnd"/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20E128C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 (0)</w:t>
            </w:r>
          </w:p>
        </w:tc>
      </w:tr>
      <w:tr w:rsidR="009C276C" w:rsidRPr="005C2BB4" w14:paraId="53CD9F3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5EFFC5D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Ear and labyrinth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2B13867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7867C6A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2629625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Tinnitu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B26B8A5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04D8D69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D5FCCB2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Metabolism and </w:t>
            </w:r>
            <w:proofErr w:type="gramStart"/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nutrition</w:t>
            </w:r>
            <w:proofErr w:type="gramEnd"/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F3C8881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2D2F40C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A36D918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Decreased appetite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53379C3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1E9C3CE0" w14:textId="77777777" w:rsidTr="00A27217">
        <w:trPr>
          <w:trHeight w:val="600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1E951C4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Neoplasms benign, malignant and unspecified (incl cysts and polyps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EF2AB23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56D57FC5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AD82B13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Fibrous cortical defect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1F95F9B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41319860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9386D4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Psychiatric disorder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1A850D3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1D3C10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6AF8008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Anxiety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5CF6EA0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0737BD2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3A1C9CA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Depression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0C741E5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6EE8F65B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060DF56" w14:textId="77777777" w:rsidR="009C276C" w:rsidRPr="005B3560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B35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Surgical and medical procedure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F648903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  <w:tr w:rsidR="009C276C" w:rsidRPr="005C2BB4" w14:paraId="7D086573" w14:textId="77777777" w:rsidTr="00A27217">
        <w:trPr>
          <w:trHeight w:val="315"/>
          <w:jc w:val="center"/>
        </w:trPr>
        <w:tc>
          <w:tcPr>
            <w:tcW w:w="55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3FE71C" w14:textId="77777777" w:rsidR="009C276C" w:rsidRPr="005C2BB4" w:rsidRDefault="009C276C" w:rsidP="00A2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  Glaucoma drainage device placement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92064D" w14:textId="77777777" w:rsidR="009C276C" w:rsidRPr="005C2BB4" w:rsidRDefault="009C276C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C2B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 (4.2)</w:t>
            </w:r>
          </w:p>
        </w:tc>
      </w:tr>
    </w:tbl>
    <w:p w14:paraId="32F9C3B6" w14:textId="77777777" w:rsidR="00E93AA6" w:rsidRDefault="00E93AA6" w:rsidP="009C276C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</w:p>
    <w:p w14:paraId="4628F6CC" w14:textId="4177FB8A" w:rsidR="009C276C" w:rsidRPr="005C2BB4" w:rsidRDefault="009C276C" w:rsidP="009C276C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  <w:r w:rsidRPr="005C2BB4">
        <w:rPr>
          <w:rFonts w:ascii="Calibri" w:hAnsi="Calibri" w:cs="Calibri"/>
          <w:sz w:val="16"/>
          <w:szCs w:val="16"/>
          <w:lang w:val="en-GB"/>
        </w:rPr>
        <w:t>Abbreviations: COVID-19 = coronavirus disease 2019; N = number of patients in population; n = number of patients in the specified category.</w:t>
      </w:r>
    </w:p>
    <w:p w14:paraId="182B6746" w14:textId="77777777" w:rsidR="00DB0A3A" w:rsidRDefault="00DB0A3A" w:rsidP="009C276C">
      <w:pPr>
        <w:rPr>
          <w:rFonts w:ascii="Calibri" w:eastAsia="Times New Roman" w:hAnsi="Calibri" w:cs="Calibri"/>
          <w:b/>
          <w:bCs/>
          <w:i/>
          <w:iCs/>
          <w:sz w:val="16"/>
          <w:szCs w:val="16"/>
          <w:u w:val="single"/>
          <w:lang w:val="en-US"/>
        </w:rPr>
      </w:pPr>
    </w:p>
    <w:p w14:paraId="60750D67" w14:textId="77777777" w:rsidR="008161F2" w:rsidRDefault="008161F2" w:rsidP="009C276C">
      <w:pPr>
        <w:rPr>
          <w:rFonts w:ascii="Calibri" w:eastAsia="Times New Roman" w:hAnsi="Calibri" w:cs="Calibri"/>
          <w:b/>
          <w:bCs/>
          <w:i/>
          <w:iCs/>
          <w:sz w:val="16"/>
          <w:szCs w:val="16"/>
          <w:u w:val="single"/>
          <w:lang w:val="en-US"/>
        </w:rPr>
      </w:pPr>
    </w:p>
    <w:p w14:paraId="027E1752" w14:textId="77777777" w:rsidR="00DB0A3A" w:rsidRDefault="00DB0A3A" w:rsidP="00DB0A3A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5D85FC72" w14:textId="77777777" w:rsidR="00DB0A3A" w:rsidRDefault="00DB0A3A" w:rsidP="00DB0A3A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01461C0E" w14:textId="77777777" w:rsidR="005B2F41" w:rsidRDefault="005B2F41" w:rsidP="00DB0A3A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1A38F170" w14:textId="7CD1254D" w:rsidR="005B2F41" w:rsidRDefault="00987A60" w:rsidP="00DB0A3A">
      <w:pPr>
        <w:pStyle w:val="Caption"/>
        <w:keepNext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  <w:r>
        <w:rPr>
          <w:rFonts w:ascii="Calibri" w:hAnsi="Calibri" w:cs="Calibri"/>
          <w:sz w:val="20"/>
          <w:szCs w:val="20"/>
        </w:rPr>
        <w:br/>
      </w:r>
    </w:p>
    <w:p w14:paraId="5408F306" w14:textId="77777777" w:rsidR="005B2F41" w:rsidRDefault="005B2F41" w:rsidP="00DB0A3A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032B80AB" w14:textId="1EBDB8C2" w:rsidR="009B4CE4" w:rsidRDefault="009B4CE4" w:rsidP="00DB0A3A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27E53143" w14:textId="77777777" w:rsidR="000E7D06" w:rsidRPr="000E7D06" w:rsidRDefault="000E7D06" w:rsidP="000E7D06"/>
    <w:p w14:paraId="290F4299" w14:textId="6EF58809" w:rsidR="009B4CE4" w:rsidRPr="000E7D06" w:rsidRDefault="00DB0A3A" w:rsidP="000E7D06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F14D51">
        <w:rPr>
          <w:rFonts w:ascii="Calibri" w:hAnsi="Calibri" w:cs="Calibri"/>
          <w:sz w:val="20"/>
          <w:szCs w:val="20"/>
        </w:rPr>
        <w:lastRenderedPageBreak/>
        <w:t xml:space="preserve">Supp Table </w:t>
      </w:r>
      <w:r w:rsidR="000E7D06">
        <w:rPr>
          <w:rFonts w:ascii="Calibri" w:hAnsi="Calibri" w:cs="Calibri"/>
          <w:sz w:val="20"/>
          <w:szCs w:val="20"/>
        </w:rPr>
        <w:t>9</w:t>
      </w:r>
      <w:r w:rsidRPr="00F14D51">
        <w:rPr>
          <w:rFonts w:ascii="Calibri" w:hAnsi="Calibri" w:cs="Calibri"/>
          <w:sz w:val="20"/>
          <w:szCs w:val="20"/>
        </w:rPr>
        <w:t>: Baseline disease characteristics, adalimumab-treated cohort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5397"/>
        <w:gridCol w:w="1691"/>
      </w:tblGrid>
      <w:tr w:rsidR="00DB0A3A" w:rsidRPr="00BD40C4" w14:paraId="0411C31E" w14:textId="77777777" w:rsidTr="00A27217">
        <w:trPr>
          <w:trHeight w:val="443"/>
          <w:jc w:val="center"/>
        </w:trPr>
        <w:tc>
          <w:tcPr>
            <w:tcW w:w="5397" w:type="dxa"/>
            <w:tcBorders>
              <w:bottom w:val="single" w:sz="4" w:space="0" w:color="auto"/>
            </w:tcBorders>
            <w:vAlign w:val="bottom"/>
            <w:hideMark/>
          </w:tcPr>
          <w:p w14:paraId="4367931B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Disease Characteristic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8352F0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Adalimumab </w:t>
            </w:r>
            <w:r w:rsidRPr="00BD40C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br/>
              <w:t>(N=5)</w:t>
            </w:r>
          </w:p>
        </w:tc>
      </w:tr>
      <w:tr w:rsidR="00DB0A3A" w:rsidRPr="00BD40C4" w14:paraId="07702B01" w14:textId="77777777" w:rsidTr="00A27217">
        <w:trPr>
          <w:trHeight w:val="300"/>
          <w:jc w:val="center"/>
        </w:trPr>
        <w:tc>
          <w:tcPr>
            <w:tcW w:w="5397" w:type="dxa"/>
            <w:tcBorders>
              <w:top w:val="single" w:sz="4" w:space="0" w:color="auto"/>
            </w:tcBorders>
            <w:vAlign w:val="center"/>
            <w:hideMark/>
          </w:tcPr>
          <w:p w14:paraId="3877082D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s-ES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s-ES" w:eastAsia="en-IE"/>
                <w14:ligatures w14:val="none"/>
              </w:rPr>
              <w:t>JIA-U and ANA+, n (%)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  <w:hideMark/>
          </w:tcPr>
          <w:p w14:paraId="49817B9E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2 (40.0)</w:t>
            </w:r>
          </w:p>
        </w:tc>
      </w:tr>
      <w:tr w:rsidR="00DB0A3A" w:rsidRPr="00BD40C4" w14:paraId="474DF474" w14:textId="77777777" w:rsidTr="00A27217">
        <w:trPr>
          <w:trHeight w:val="300"/>
          <w:jc w:val="center"/>
        </w:trPr>
        <w:tc>
          <w:tcPr>
            <w:tcW w:w="5397" w:type="dxa"/>
            <w:vAlign w:val="center"/>
            <w:hideMark/>
          </w:tcPr>
          <w:p w14:paraId="752E673A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s-ES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s-ES" w:eastAsia="en-IE"/>
                <w14:ligatures w14:val="none"/>
              </w:rPr>
              <w:t>JIA-U and ANA-, n (%)</w:t>
            </w:r>
          </w:p>
        </w:tc>
        <w:tc>
          <w:tcPr>
            <w:tcW w:w="1691" w:type="dxa"/>
            <w:vAlign w:val="center"/>
            <w:hideMark/>
          </w:tcPr>
          <w:p w14:paraId="103B202C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2 (40.0)</w:t>
            </w:r>
          </w:p>
        </w:tc>
      </w:tr>
      <w:tr w:rsidR="00DB0A3A" w:rsidRPr="00BD40C4" w14:paraId="40AE9D3D" w14:textId="77777777" w:rsidTr="00A27217">
        <w:trPr>
          <w:trHeight w:val="300"/>
          <w:jc w:val="center"/>
        </w:trPr>
        <w:tc>
          <w:tcPr>
            <w:tcW w:w="5397" w:type="dxa"/>
            <w:vAlign w:val="center"/>
            <w:hideMark/>
          </w:tcPr>
          <w:p w14:paraId="14A7D006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ANA+ without JIA, n (%)</w:t>
            </w:r>
          </w:p>
        </w:tc>
        <w:tc>
          <w:tcPr>
            <w:tcW w:w="1691" w:type="dxa"/>
            <w:vAlign w:val="center"/>
            <w:hideMark/>
          </w:tcPr>
          <w:p w14:paraId="04E42D68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1 (20.0)</w:t>
            </w:r>
          </w:p>
        </w:tc>
      </w:tr>
      <w:tr w:rsidR="00DB0A3A" w:rsidRPr="00BD40C4" w14:paraId="7FC6F94D" w14:textId="77777777" w:rsidTr="00A27217">
        <w:trPr>
          <w:trHeight w:val="626"/>
          <w:jc w:val="center"/>
        </w:trPr>
        <w:tc>
          <w:tcPr>
            <w:tcW w:w="5397" w:type="dxa"/>
            <w:vAlign w:val="center"/>
            <w:hideMark/>
          </w:tcPr>
          <w:p w14:paraId="05D2F851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Time since uveitis diagnosis (years), median (min, max)</w:t>
            </w:r>
          </w:p>
        </w:tc>
        <w:tc>
          <w:tcPr>
            <w:tcW w:w="1691" w:type="dxa"/>
            <w:vAlign w:val="center"/>
            <w:hideMark/>
          </w:tcPr>
          <w:p w14:paraId="098CF606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  <w:t>2.3 (0, 6)</w:t>
            </w:r>
          </w:p>
        </w:tc>
      </w:tr>
      <w:tr w:rsidR="00DB0A3A" w:rsidRPr="00BD40C4" w14:paraId="0E923658" w14:textId="77777777" w:rsidTr="00A27217">
        <w:trPr>
          <w:trHeight w:val="301"/>
          <w:jc w:val="center"/>
        </w:trPr>
        <w:tc>
          <w:tcPr>
            <w:tcW w:w="5397" w:type="dxa"/>
            <w:vAlign w:val="center"/>
            <w:hideMark/>
          </w:tcPr>
          <w:p w14:paraId="0F56F6DC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Number of active joints, mean (SD)</w:t>
            </w:r>
          </w:p>
        </w:tc>
        <w:tc>
          <w:tcPr>
            <w:tcW w:w="1691" w:type="dxa"/>
            <w:vAlign w:val="center"/>
            <w:hideMark/>
          </w:tcPr>
          <w:p w14:paraId="16492161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0</w:t>
            </w:r>
          </w:p>
        </w:tc>
      </w:tr>
      <w:tr w:rsidR="00DB0A3A" w:rsidRPr="00BD40C4" w14:paraId="6D8A3B0C" w14:textId="77777777" w:rsidTr="00A27217">
        <w:trPr>
          <w:trHeight w:val="658"/>
          <w:jc w:val="center"/>
        </w:trPr>
        <w:tc>
          <w:tcPr>
            <w:tcW w:w="5397" w:type="dxa"/>
            <w:vAlign w:val="center"/>
            <w:hideMark/>
          </w:tcPr>
          <w:p w14:paraId="1A3B98F9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Number of joints with limited range of motion, mean (SD)</w:t>
            </w:r>
          </w:p>
        </w:tc>
        <w:tc>
          <w:tcPr>
            <w:tcW w:w="1691" w:type="dxa"/>
            <w:vAlign w:val="center"/>
            <w:hideMark/>
          </w:tcPr>
          <w:p w14:paraId="7B685B79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0.8 (1.79)</w:t>
            </w:r>
          </w:p>
        </w:tc>
      </w:tr>
      <w:tr w:rsidR="00DB0A3A" w:rsidRPr="00BD40C4" w14:paraId="02B5DE02" w14:textId="77777777" w:rsidTr="00A27217">
        <w:trPr>
          <w:trHeight w:val="658"/>
          <w:jc w:val="center"/>
        </w:trPr>
        <w:tc>
          <w:tcPr>
            <w:tcW w:w="5397" w:type="dxa"/>
            <w:vAlign w:val="center"/>
          </w:tcPr>
          <w:p w14:paraId="6B083291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Anterior chamber SUN grading in the most severely affected eye, SUN grade, n (%)</w:t>
            </w:r>
          </w:p>
        </w:tc>
        <w:tc>
          <w:tcPr>
            <w:tcW w:w="1691" w:type="dxa"/>
            <w:vAlign w:val="center"/>
          </w:tcPr>
          <w:p w14:paraId="3488E494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</w:p>
        </w:tc>
      </w:tr>
      <w:tr w:rsidR="00DB0A3A" w:rsidRPr="00BD40C4" w14:paraId="2596BB1F" w14:textId="77777777" w:rsidTr="00A27217">
        <w:trPr>
          <w:trHeight w:val="324"/>
          <w:jc w:val="center"/>
        </w:trPr>
        <w:tc>
          <w:tcPr>
            <w:tcW w:w="5397" w:type="dxa"/>
            <w:vAlign w:val="center"/>
          </w:tcPr>
          <w:p w14:paraId="161296D8" w14:textId="77777777" w:rsidR="00DB0A3A" w:rsidRPr="00BD40C4" w:rsidRDefault="00DB0A3A" w:rsidP="00A27217">
            <w:pPr>
              <w:spacing w:after="0" w:line="240" w:lineRule="auto"/>
              <w:ind w:left="72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0.5+</w:t>
            </w:r>
          </w:p>
        </w:tc>
        <w:tc>
          <w:tcPr>
            <w:tcW w:w="1691" w:type="dxa"/>
            <w:vAlign w:val="center"/>
          </w:tcPr>
          <w:p w14:paraId="6231A513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1 (20.0)</w:t>
            </w:r>
          </w:p>
        </w:tc>
      </w:tr>
      <w:tr w:rsidR="00DB0A3A" w:rsidRPr="00BD40C4" w14:paraId="24A69D94" w14:textId="77777777" w:rsidTr="00A27217">
        <w:trPr>
          <w:trHeight w:val="351"/>
          <w:jc w:val="center"/>
        </w:trPr>
        <w:tc>
          <w:tcPr>
            <w:tcW w:w="5397" w:type="dxa"/>
            <w:vAlign w:val="center"/>
          </w:tcPr>
          <w:p w14:paraId="22955959" w14:textId="77777777" w:rsidR="00DB0A3A" w:rsidRPr="00BD40C4" w:rsidRDefault="00DB0A3A" w:rsidP="00A27217">
            <w:pPr>
              <w:spacing w:after="0" w:line="240" w:lineRule="auto"/>
              <w:ind w:left="72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1+</w:t>
            </w:r>
          </w:p>
        </w:tc>
        <w:tc>
          <w:tcPr>
            <w:tcW w:w="1691" w:type="dxa"/>
            <w:vAlign w:val="center"/>
          </w:tcPr>
          <w:p w14:paraId="569170F0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3 (60.0)</w:t>
            </w:r>
          </w:p>
        </w:tc>
      </w:tr>
      <w:tr w:rsidR="00DB0A3A" w:rsidRPr="00BD40C4" w14:paraId="379395FE" w14:textId="77777777" w:rsidTr="00A27217">
        <w:trPr>
          <w:trHeight w:val="360"/>
          <w:jc w:val="center"/>
        </w:trPr>
        <w:tc>
          <w:tcPr>
            <w:tcW w:w="5397" w:type="dxa"/>
            <w:vAlign w:val="center"/>
          </w:tcPr>
          <w:p w14:paraId="26F7E9F2" w14:textId="77777777" w:rsidR="00DB0A3A" w:rsidRPr="00BD40C4" w:rsidRDefault="00DB0A3A" w:rsidP="00A27217">
            <w:pPr>
              <w:spacing w:after="0" w:line="240" w:lineRule="auto"/>
              <w:ind w:left="72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2+</w:t>
            </w:r>
          </w:p>
        </w:tc>
        <w:tc>
          <w:tcPr>
            <w:tcW w:w="1691" w:type="dxa"/>
            <w:vAlign w:val="center"/>
          </w:tcPr>
          <w:p w14:paraId="0FD69EB7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1 (20.0)</w:t>
            </w:r>
          </w:p>
        </w:tc>
      </w:tr>
      <w:tr w:rsidR="00DB0A3A" w:rsidRPr="00BD40C4" w14:paraId="53704CC7" w14:textId="77777777" w:rsidTr="00A27217">
        <w:trPr>
          <w:trHeight w:val="360"/>
          <w:jc w:val="center"/>
        </w:trPr>
        <w:tc>
          <w:tcPr>
            <w:tcW w:w="5397" w:type="dxa"/>
            <w:vAlign w:val="center"/>
          </w:tcPr>
          <w:p w14:paraId="33EDFE00" w14:textId="77777777" w:rsidR="00DB0A3A" w:rsidRPr="00BD40C4" w:rsidRDefault="00DB0A3A" w:rsidP="00A27217">
            <w:pPr>
              <w:spacing w:after="0" w:line="240" w:lineRule="auto"/>
              <w:ind w:left="72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3+</w:t>
            </w:r>
          </w:p>
        </w:tc>
        <w:tc>
          <w:tcPr>
            <w:tcW w:w="1691" w:type="dxa"/>
            <w:vAlign w:val="center"/>
          </w:tcPr>
          <w:p w14:paraId="4C361FD7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0</w:t>
            </w:r>
          </w:p>
        </w:tc>
      </w:tr>
      <w:tr w:rsidR="00DB0A3A" w:rsidRPr="00BD40C4" w14:paraId="2DB3CE3A" w14:textId="77777777" w:rsidTr="00A27217">
        <w:trPr>
          <w:trHeight w:val="360"/>
          <w:jc w:val="center"/>
        </w:trPr>
        <w:tc>
          <w:tcPr>
            <w:tcW w:w="5397" w:type="dxa"/>
            <w:vAlign w:val="center"/>
          </w:tcPr>
          <w:p w14:paraId="163E47AF" w14:textId="77777777" w:rsidR="00DB0A3A" w:rsidRPr="00BD40C4" w:rsidRDefault="00DB0A3A" w:rsidP="00A27217">
            <w:pPr>
              <w:spacing w:after="0" w:line="240" w:lineRule="auto"/>
              <w:ind w:left="72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4+</w:t>
            </w:r>
          </w:p>
        </w:tc>
        <w:tc>
          <w:tcPr>
            <w:tcW w:w="1691" w:type="dxa"/>
            <w:vAlign w:val="center"/>
          </w:tcPr>
          <w:p w14:paraId="6E50D2CC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0</w:t>
            </w:r>
          </w:p>
        </w:tc>
      </w:tr>
      <w:tr w:rsidR="00DB0A3A" w:rsidRPr="00BD40C4" w14:paraId="16FA8CF0" w14:textId="77777777" w:rsidTr="00A27217">
        <w:trPr>
          <w:trHeight w:val="315"/>
          <w:jc w:val="center"/>
        </w:trPr>
        <w:tc>
          <w:tcPr>
            <w:tcW w:w="5397" w:type="dxa"/>
            <w:vAlign w:val="center"/>
            <w:hideMark/>
          </w:tcPr>
          <w:p w14:paraId="65FB531F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 xml:space="preserve">Physician’s global </w:t>
            </w:r>
            <w:proofErr w:type="spellStart"/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assessment</w:t>
            </w: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GB" w:eastAsia="en-IE"/>
                <w14:ligatures w14:val="none"/>
              </w:rPr>
              <w:t>a</w:t>
            </w:r>
            <w:proofErr w:type="spellEnd"/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, mean (SD)</w:t>
            </w:r>
          </w:p>
        </w:tc>
        <w:tc>
          <w:tcPr>
            <w:tcW w:w="1691" w:type="dxa"/>
            <w:vAlign w:val="center"/>
            <w:hideMark/>
          </w:tcPr>
          <w:p w14:paraId="75B0B41C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1.5 (1.50)</w:t>
            </w:r>
          </w:p>
        </w:tc>
      </w:tr>
      <w:tr w:rsidR="00DB0A3A" w:rsidRPr="00BD40C4" w14:paraId="4E641BD1" w14:textId="77777777" w:rsidTr="00A27217">
        <w:trPr>
          <w:trHeight w:val="276"/>
          <w:jc w:val="center"/>
        </w:trPr>
        <w:tc>
          <w:tcPr>
            <w:tcW w:w="5397" w:type="dxa"/>
            <w:vAlign w:val="center"/>
            <w:hideMark/>
          </w:tcPr>
          <w:p w14:paraId="24FD82EB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 xml:space="preserve">Parent’s global </w:t>
            </w:r>
            <w:proofErr w:type="spellStart"/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assessment</w:t>
            </w: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GB" w:eastAsia="en-IE"/>
                <w14:ligatures w14:val="none"/>
              </w:rPr>
              <w:t>b</w:t>
            </w:r>
            <w:proofErr w:type="spellEnd"/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, mean (SD)</w:t>
            </w:r>
          </w:p>
        </w:tc>
        <w:tc>
          <w:tcPr>
            <w:tcW w:w="1691" w:type="dxa"/>
            <w:vAlign w:val="center"/>
            <w:hideMark/>
          </w:tcPr>
          <w:p w14:paraId="2C943FE6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10.2 (16.24)</w:t>
            </w:r>
          </w:p>
        </w:tc>
      </w:tr>
      <w:tr w:rsidR="00DB0A3A" w:rsidRPr="00BD40C4" w14:paraId="58896724" w14:textId="77777777" w:rsidTr="00A27217">
        <w:trPr>
          <w:trHeight w:val="600"/>
          <w:jc w:val="center"/>
        </w:trPr>
        <w:tc>
          <w:tcPr>
            <w:tcW w:w="5397" w:type="dxa"/>
            <w:vAlign w:val="center"/>
            <w:hideMark/>
          </w:tcPr>
          <w:p w14:paraId="718C02C8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CHAQ Physical Function (score), mean (SD)</w:t>
            </w:r>
          </w:p>
        </w:tc>
        <w:tc>
          <w:tcPr>
            <w:tcW w:w="1691" w:type="dxa"/>
            <w:vAlign w:val="center"/>
            <w:hideMark/>
          </w:tcPr>
          <w:p w14:paraId="2353950A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0.6 (0.68)</w:t>
            </w:r>
          </w:p>
        </w:tc>
      </w:tr>
      <w:tr w:rsidR="00DB0A3A" w:rsidRPr="00BD40C4" w14:paraId="435D53A6" w14:textId="77777777" w:rsidTr="00A27217">
        <w:trPr>
          <w:trHeight w:val="300"/>
          <w:jc w:val="center"/>
        </w:trPr>
        <w:tc>
          <w:tcPr>
            <w:tcW w:w="5397" w:type="dxa"/>
            <w:vAlign w:val="center"/>
            <w:hideMark/>
          </w:tcPr>
          <w:p w14:paraId="2A46A6FF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ESR, mean (SD)</w:t>
            </w:r>
          </w:p>
        </w:tc>
        <w:tc>
          <w:tcPr>
            <w:tcW w:w="1691" w:type="dxa"/>
            <w:vAlign w:val="center"/>
            <w:hideMark/>
          </w:tcPr>
          <w:p w14:paraId="73815315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8.5 (2.12)</w:t>
            </w:r>
          </w:p>
        </w:tc>
      </w:tr>
      <w:tr w:rsidR="00DB0A3A" w:rsidRPr="00BD40C4" w14:paraId="63427A24" w14:textId="77777777" w:rsidTr="00A27217">
        <w:trPr>
          <w:trHeight w:val="300"/>
          <w:jc w:val="center"/>
        </w:trPr>
        <w:tc>
          <w:tcPr>
            <w:tcW w:w="5397" w:type="dxa"/>
            <w:vAlign w:val="center"/>
            <w:hideMark/>
          </w:tcPr>
          <w:p w14:paraId="6E5EED6E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JADAS-27, mean (SD)</w:t>
            </w:r>
          </w:p>
        </w:tc>
        <w:tc>
          <w:tcPr>
            <w:tcW w:w="1691" w:type="dxa"/>
            <w:vAlign w:val="center"/>
            <w:hideMark/>
          </w:tcPr>
          <w:p w14:paraId="4AC784E7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2.5 (0.71)</w:t>
            </w:r>
          </w:p>
        </w:tc>
      </w:tr>
      <w:tr w:rsidR="00DB0A3A" w:rsidRPr="00BD40C4" w14:paraId="0CCB0D53" w14:textId="77777777" w:rsidTr="00A27217">
        <w:trPr>
          <w:trHeight w:val="345"/>
          <w:jc w:val="center"/>
        </w:trPr>
        <w:tc>
          <w:tcPr>
            <w:tcW w:w="5397" w:type="dxa"/>
            <w:vAlign w:val="center"/>
            <w:hideMark/>
          </w:tcPr>
          <w:p w14:paraId="0854AA52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Prior MTX use, n (%)</w:t>
            </w:r>
          </w:p>
        </w:tc>
        <w:tc>
          <w:tcPr>
            <w:tcW w:w="1691" w:type="dxa"/>
            <w:vAlign w:val="center"/>
            <w:hideMark/>
          </w:tcPr>
          <w:p w14:paraId="3316CD34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4 (</w:t>
            </w:r>
            <w:proofErr w:type="gramStart"/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80.0)</w:t>
            </w: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GB" w:eastAsia="en-IE"/>
                <w14:ligatures w14:val="none"/>
              </w:rPr>
              <w:t>c</w:t>
            </w:r>
            <w:proofErr w:type="gramEnd"/>
          </w:p>
        </w:tc>
      </w:tr>
      <w:tr w:rsidR="00DB0A3A" w:rsidRPr="00BD40C4" w14:paraId="38374BD9" w14:textId="77777777" w:rsidTr="00A27217">
        <w:trPr>
          <w:trHeight w:val="300"/>
          <w:jc w:val="center"/>
        </w:trPr>
        <w:tc>
          <w:tcPr>
            <w:tcW w:w="5397" w:type="dxa"/>
            <w:vAlign w:val="center"/>
            <w:hideMark/>
          </w:tcPr>
          <w:p w14:paraId="64CADCED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 xml:space="preserve">Prior </w:t>
            </w:r>
            <w:proofErr w:type="spellStart"/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bDMARD</w:t>
            </w:r>
            <w:proofErr w:type="spellEnd"/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 xml:space="preserve"> use, n (%)</w:t>
            </w:r>
          </w:p>
        </w:tc>
        <w:tc>
          <w:tcPr>
            <w:tcW w:w="1691" w:type="dxa"/>
            <w:vAlign w:val="center"/>
            <w:hideMark/>
          </w:tcPr>
          <w:p w14:paraId="558A5DA4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D40C4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  <w:t>0</w:t>
            </w:r>
          </w:p>
        </w:tc>
      </w:tr>
      <w:tr w:rsidR="00DB0A3A" w:rsidRPr="00BD40C4" w14:paraId="1F377DAF" w14:textId="77777777" w:rsidTr="00A27217">
        <w:trPr>
          <w:trHeight w:val="300"/>
          <w:jc w:val="center"/>
        </w:trPr>
        <w:tc>
          <w:tcPr>
            <w:tcW w:w="5397" w:type="dxa"/>
            <w:vAlign w:val="center"/>
          </w:tcPr>
          <w:p w14:paraId="3C65938E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hAnsi="Calibri" w:cs="Calibri"/>
                <w:sz w:val="20"/>
                <w:szCs w:val="20"/>
              </w:rPr>
              <w:t xml:space="preserve">Number of prior </w:t>
            </w:r>
            <w:proofErr w:type="spellStart"/>
            <w:r w:rsidRPr="00BD40C4">
              <w:rPr>
                <w:rFonts w:ascii="Calibri" w:hAnsi="Calibri" w:cs="Calibri"/>
                <w:sz w:val="20"/>
                <w:szCs w:val="20"/>
              </w:rPr>
              <w:t>bDMARD</w:t>
            </w:r>
            <w:proofErr w:type="spellEnd"/>
            <w:r w:rsidRPr="00BD40C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gramStart"/>
            <w:r w:rsidRPr="00BD40C4">
              <w:rPr>
                <w:rFonts w:ascii="Calibri" w:hAnsi="Calibri" w:cs="Calibri"/>
                <w:sz w:val="20"/>
                <w:szCs w:val="20"/>
              </w:rPr>
              <w:t>used,</w:t>
            </w:r>
            <w:proofErr w:type="gramEnd"/>
            <w:r w:rsidRPr="00BD40C4">
              <w:rPr>
                <w:rFonts w:ascii="Calibri" w:hAnsi="Calibri" w:cs="Calibri"/>
                <w:sz w:val="20"/>
                <w:szCs w:val="20"/>
              </w:rPr>
              <w:t xml:space="preserve"> n (%)</w:t>
            </w:r>
          </w:p>
        </w:tc>
        <w:tc>
          <w:tcPr>
            <w:tcW w:w="1691" w:type="dxa"/>
            <w:vAlign w:val="center"/>
          </w:tcPr>
          <w:p w14:paraId="1FDA929E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</w:p>
        </w:tc>
      </w:tr>
      <w:tr w:rsidR="00DB0A3A" w:rsidRPr="00BD40C4" w14:paraId="1033F4DF" w14:textId="77777777" w:rsidTr="00A27217">
        <w:trPr>
          <w:trHeight w:val="300"/>
          <w:jc w:val="center"/>
        </w:trPr>
        <w:tc>
          <w:tcPr>
            <w:tcW w:w="5397" w:type="dxa"/>
            <w:vAlign w:val="center"/>
          </w:tcPr>
          <w:p w14:paraId="2EDD6496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91" w:type="dxa"/>
            <w:vAlign w:val="center"/>
          </w:tcPr>
          <w:p w14:paraId="7E68A94D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DB0A3A" w:rsidRPr="00BD40C4" w14:paraId="611148C7" w14:textId="77777777" w:rsidTr="00A27217">
        <w:trPr>
          <w:trHeight w:val="300"/>
          <w:jc w:val="center"/>
        </w:trPr>
        <w:tc>
          <w:tcPr>
            <w:tcW w:w="5397" w:type="dxa"/>
            <w:vAlign w:val="center"/>
          </w:tcPr>
          <w:p w14:paraId="3445D944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91" w:type="dxa"/>
            <w:vAlign w:val="center"/>
          </w:tcPr>
          <w:p w14:paraId="76ACDFC4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DB0A3A" w:rsidRPr="00BD40C4" w14:paraId="5270AC2D" w14:textId="77777777" w:rsidTr="00A27217">
        <w:trPr>
          <w:trHeight w:val="300"/>
          <w:jc w:val="center"/>
        </w:trPr>
        <w:tc>
          <w:tcPr>
            <w:tcW w:w="5397" w:type="dxa"/>
            <w:tcBorders>
              <w:bottom w:val="single" w:sz="4" w:space="0" w:color="auto"/>
            </w:tcBorders>
            <w:vAlign w:val="center"/>
          </w:tcPr>
          <w:p w14:paraId="6F21EDC1" w14:textId="77777777" w:rsidR="00DB0A3A" w:rsidRPr="00BD40C4" w:rsidRDefault="00DB0A3A" w:rsidP="00A272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hAnsi="Calibri" w:cs="Calibri"/>
                <w:sz w:val="20"/>
                <w:szCs w:val="20"/>
              </w:rPr>
              <w:t>&gt;2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03AB01CC" w14:textId="77777777" w:rsidR="00DB0A3A" w:rsidRPr="00BD40C4" w:rsidRDefault="00DB0A3A" w:rsidP="00A2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IE"/>
                <w14:ligatures w14:val="none"/>
              </w:rPr>
            </w:pPr>
            <w:r w:rsidRPr="00BD40C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478A159C" w14:textId="32D5EA25" w:rsidR="00DB0A3A" w:rsidRPr="00BD40C4" w:rsidRDefault="00DB0A3A" w:rsidP="00DB0A3A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  <w:r w:rsidRPr="00BD40C4">
        <w:rPr>
          <w:rFonts w:ascii="Calibri" w:hAnsi="Calibri" w:cs="Calibri"/>
          <w:sz w:val="16"/>
          <w:szCs w:val="16"/>
          <w:lang w:val="en-GB"/>
        </w:rPr>
        <w:t xml:space="preserve">Abbreviations: ANA+ = anterior antinuclear antibody positive; ANA- = anterior antinuclear antibody negative; </w:t>
      </w:r>
      <w:proofErr w:type="spellStart"/>
      <w:r w:rsidRPr="00BD40C4">
        <w:rPr>
          <w:rFonts w:ascii="Calibri" w:hAnsi="Calibri" w:cs="Calibri"/>
          <w:sz w:val="16"/>
          <w:szCs w:val="16"/>
          <w:lang w:val="en-GB"/>
        </w:rPr>
        <w:t>bDMARD</w:t>
      </w:r>
      <w:proofErr w:type="spellEnd"/>
      <w:r w:rsidRPr="00BD40C4">
        <w:rPr>
          <w:rFonts w:ascii="Calibri" w:hAnsi="Calibri" w:cs="Calibri"/>
          <w:sz w:val="16"/>
          <w:szCs w:val="16"/>
          <w:lang w:val="en-GB"/>
        </w:rPr>
        <w:t xml:space="preserve"> = biological</w:t>
      </w:r>
    </w:p>
    <w:p w14:paraId="176BE4A8" w14:textId="77777777" w:rsidR="00DB0A3A" w:rsidRPr="00BD40C4" w:rsidRDefault="00DB0A3A" w:rsidP="00DB0A3A">
      <w:pPr>
        <w:pStyle w:val="TblFootnote"/>
        <w:rPr>
          <w:rFonts w:ascii="Calibri" w:hAnsi="Calibri" w:cs="Calibri"/>
          <w:sz w:val="16"/>
          <w:szCs w:val="16"/>
          <w:lang w:val="en-GB"/>
        </w:rPr>
      </w:pPr>
      <w:r w:rsidRPr="00BD40C4">
        <w:rPr>
          <w:rFonts w:ascii="Calibri" w:hAnsi="Calibri" w:cs="Calibri"/>
          <w:sz w:val="16"/>
          <w:szCs w:val="16"/>
          <w:lang w:val="en-GB"/>
        </w:rPr>
        <w:t xml:space="preserve">disease-modifying antirheumatic drugs; </w:t>
      </w:r>
      <w:proofErr w:type="spellStart"/>
      <w:r w:rsidRPr="00BD40C4">
        <w:rPr>
          <w:rFonts w:ascii="Calibri" w:hAnsi="Calibri" w:cs="Calibri"/>
          <w:sz w:val="16"/>
          <w:szCs w:val="16"/>
          <w:lang w:val="en-GB"/>
        </w:rPr>
        <w:t>bDMARD</w:t>
      </w:r>
      <w:proofErr w:type="spellEnd"/>
      <w:r w:rsidRPr="00BD40C4">
        <w:rPr>
          <w:rFonts w:ascii="Calibri" w:hAnsi="Calibri" w:cs="Calibri"/>
          <w:sz w:val="16"/>
          <w:szCs w:val="16"/>
          <w:lang w:val="en-GB"/>
        </w:rPr>
        <w:t xml:space="preserve">-IR = </w:t>
      </w:r>
      <w:proofErr w:type="spellStart"/>
      <w:r w:rsidRPr="00BD40C4">
        <w:rPr>
          <w:rFonts w:ascii="Calibri" w:hAnsi="Calibri" w:cs="Calibri"/>
          <w:sz w:val="16"/>
          <w:szCs w:val="16"/>
          <w:lang w:val="en-GB"/>
        </w:rPr>
        <w:t>bDMARD</w:t>
      </w:r>
      <w:proofErr w:type="spellEnd"/>
      <w:r w:rsidRPr="00BD40C4">
        <w:rPr>
          <w:rFonts w:ascii="Calibri" w:hAnsi="Calibri" w:cs="Calibri"/>
          <w:sz w:val="16"/>
          <w:szCs w:val="16"/>
          <w:lang w:val="en-GB"/>
        </w:rPr>
        <w:t xml:space="preserve"> inadequate responder CHAQ = childhood Health Assessment</w:t>
      </w:r>
    </w:p>
    <w:p w14:paraId="212FB27C" w14:textId="77777777" w:rsidR="00DB0A3A" w:rsidRPr="00BD40C4" w:rsidRDefault="00DB0A3A" w:rsidP="00DB0A3A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  <w:r w:rsidRPr="00BD40C4">
        <w:rPr>
          <w:rFonts w:ascii="Calibri" w:hAnsi="Calibri" w:cs="Calibri"/>
          <w:sz w:val="16"/>
          <w:szCs w:val="16"/>
          <w:lang w:val="en-GB"/>
        </w:rPr>
        <w:t>Questionnaire; ESR = erythrocyte sedimentation rate; JADAS = Juvenile Arthritis Disease Activity Score; JIA-U = juvenile idiopathic arthritis</w:t>
      </w:r>
    </w:p>
    <w:p w14:paraId="3DDF1464" w14:textId="77777777" w:rsidR="00DB0A3A" w:rsidRPr="00BD40C4" w:rsidRDefault="00DB0A3A" w:rsidP="00DB0A3A">
      <w:pPr>
        <w:pStyle w:val="TblFootnote"/>
        <w:rPr>
          <w:rFonts w:ascii="Calibri" w:hAnsi="Calibri" w:cs="Calibri"/>
          <w:sz w:val="16"/>
          <w:szCs w:val="16"/>
          <w:lang w:val="en-GB"/>
        </w:rPr>
      </w:pPr>
      <w:r w:rsidRPr="00BD40C4">
        <w:rPr>
          <w:rFonts w:ascii="Calibri" w:hAnsi="Calibri" w:cs="Calibri"/>
          <w:sz w:val="16"/>
          <w:szCs w:val="16"/>
          <w:lang w:val="en-GB"/>
        </w:rPr>
        <w:t>associated uveitis; MTX = methotrexate; MTX-IR = MTX-inadequate responder; N = number of patients in population; n = number of</w:t>
      </w:r>
    </w:p>
    <w:p w14:paraId="321E15E6" w14:textId="77777777" w:rsidR="00DB0A3A" w:rsidRPr="00BD40C4" w:rsidRDefault="00DB0A3A" w:rsidP="00DB0A3A">
      <w:pPr>
        <w:pStyle w:val="TblFootnote"/>
        <w:rPr>
          <w:rFonts w:ascii="Calibri" w:hAnsi="Calibri" w:cs="Calibri"/>
          <w:sz w:val="16"/>
          <w:szCs w:val="16"/>
          <w:lang w:val="en-GB"/>
        </w:rPr>
      </w:pPr>
      <w:r w:rsidRPr="00BD40C4">
        <w:rPr>
          <w:rFonts w:ascii="Calibri" w:hAnsi="Calibri" w:cs="Calibri"/>
          <w:sz w:val="16"/>
          <w:szCs w:val="16"/>
          <w:lang w:val="en-GB"/>
        </w:rPr>
        <w:t>patients in the specified category; SD = standard deviation: SUN = Standardization of Uveitis Nomenclature.</w:t>
      </w:r>
    </w:p>
    <w:p w14:paraId="473ADCAA" w14:textId="77777777" w:rsidR="00DB0A3A" w:rsidRPr="00BD40C4" w:rsidRDefault="00DB0A3A" w:rsidP="00DB0A3A">
      <w:pPr>
        <w:pStyle w:val="TblFootnote"/>
        <w:rPr>
          <w:rFonts w:ascii="Calibri" w:hAnsi="Calibri" w:cs="Calibri"/>
          <w:sz w:val="16"/>
          <w:szCs w:val="16"/>
          <w:lang w:val="en-GB"/>
        </w:rPr>
      </w:pPr>
      <w:r w:rsidRPr="00BD40C4">
        <w:rPr>
          <w:rFonts w:ascii="Calibri" w:hAnsi="Calibri" w:cs="Calibri"/>
          <w:position w:val="4"/>
          <w:sz w:val="16"/>
          <w:szCs w:val="16"/>
          <w:lang w:val="en-GB"/>
        </w:rPr>
        <w:t>a</w:t>
      </w:r>
      <w:r w:rsidRPr="00BD40C4">
        <w:rPr>
          <w:rFonts w:ascii="Calibri" w:hAnsi="Calibri" w:cs="Calibri"/>
          <w:sz w:val="16"/>
          <w:szCs w:val="16"/>
          <w:lang w:val="en-GB"/>
        </w:rPr>
        <w:t>Physician’s global assessment of Disease Activity.</w:t>
      </w:r>
    </w:p>
    <w:p w14:paraId="383043DE" w14:textId="77777777" w:rsidR="00DB0A3A" w:rsidRPr="00BD40C4" w:rsidRDefault="00DB0A3A" w:rsidP="00DB0A3A">
      <w:pPr>
        <w:pStyle w:val="TblFootnote"/>
        <w:rPr>
          <w:rFonts w:ascii="Calibri" w:hAnsi="Calibri" w:cs="Calibri"/>
          <w:sz w:val="16"/>
          <w:szCs w:val="16"/>
          <w:lang w:val="en-GB"/>
        </w:rPr>
      </w:pPr>
      <w:r w:rsidRPr="00BD40C4">
        <w:rPr>
          <w:rFonts w:ascii="Calibri" w:hAnsi="Calibri" w:cs="Calibri"/>
          <w:position w:val="4"/>
          <w:sz w:val="16"/>
          <w:szCs w:val="16"/>
          <w:lang w:val="en-GB"/>
        </w:rPr>
        <w:t>b</w:t>
      </w:r>
      <w:r w:rsidRPr="00BD40C4">
        <w:rPr>
          <w:rFonts w:ascii="Calibri" w:hAnsi="Calibri" w:cs="Calibri"/>
          <w:sz w:val="16"/>
          <w:szCs w:val="16"/>
          <w:lang w:val="en-GB"/>
        </w:rPr>
        <w:t>Parent’s Global Assessment of Well-Being.</w:t>
      </w:r>
    </w:p>
    <w:p w14:paraId="2EA87AE2" w14:textId="77777777" w:rsidR="00DB0A3A" w:rsidRPr="00BD40C4" w:rsidRDefault="00DB0A3A" w:rsidP="00DB0A3A">
      <w:pPr>
        <w:pStyle w:val="TblFootnote"/>
        <w:ind w:left="0" w:firstLine="0"/>
        <w:rPr>
          <w:rFonts w:ascii="Calibri" w:hAnsi="Calibri" w:cs="Calibri"/>
          <w:sz w:val="16"/>
          <w:szCs w:val="16"/>
          <w:lang w:val="en-GB"/>
        </w:rPr>
      </w:pPr>
      <w:r w:rsidRPr="00BD40C4">
        <w:rPr>
          <w:rFonts w:ascii="Calibri" w:hAnsi="Calibri" w:cs="Calibri"/>
          <w:position w:val="4"/>
          <w:sz w:val="16"/>
          <w:szCs w:val="16"/>
          <w:lang w:val="en-GB"/>
        </w:rPr>
        <w:t>c</w:t>
      </w:r>
      <w:r w:rsidRPr="00BD40C4">
        <w:rPr>
          <w:rFonts w:ascii="Calibri" w:hAnsi="Calibri" w:cs="Calibri"/>
          <w:sz w:val="16"/>
          <w:szCs w:val="16"/>
          <w:lang w:val="en-GB"/>
        </w:rPr>
        <w:t>Site did not update electronic case report form until after database lock occurred, but prior MTX usage was confirmed for patient. Hence, the patient is missing from the parameter = “yes”.</w:t>
      </w:r>
    </w:p>
    <w:p w14:paraId="107F04C6" w14:textId="77777777" w:rsidR="00DB0A3A" w:rsidRPr="00BD40C4" w:rsidRDefault="00DB0A3A" w:rsidP="00DB0A3A">
      <w:pPr>
        <w:rPr>
          <w:rFonts w:ascii="Calibri" w:hAnsi="Calibri" w:cs="Calibri"/>
          <w:sz w:val="20"/>
          <w:szCs w:val="20"/>
        </w:rPr>
      </w:pPr>
    </w:p>
    <w:p w14:paraId="73E6DD25" w14:textId="77777777" w:rsidR="00DB0A3A" w:rsidRPr="00F14D51" w:rsidRDefault="00DB0A3A" w:rsidP="00DB0A3A">
      <w:pPr>
        <w:rPr>
          <w:rFonts w:ascii="Calibri" w:hAnsi="Calibri" w:cs="Calibri"/>
          <w:sz w:val="20"/>
          <w:szCs w:val="20"/>
        </w:rPr>
      </w:pPr>
    </w:p>
    <w:p w14:paraId="16EE96E6" w14:textId="04E48691" w:rsidR="00744209" w:rsidRPr="000E7D06" w:rsidRDefault="00744209" w:rsidP="000E7D06">
      <w:pPr>
        <w:rPr>
          <w:rFonts w:ascii="Calibri" w:eastAsia="Times New Roman" w:hAnsi="Calibri" w:cs="Calibri"/>
          <w:b/>
          <w:bCs/>
          <w:i/>
          <w:iCs/>
          <w:sz w:val="16"/>
          <w:szCs w:val="16"/>
          <w:u w:val="single"/>
          <w:lang w:val="en-US"/>
        </w:rPr>
      </w:pPr>
    </w:p>
    <w:sectPr w:rsidR="00744209" w:rsidRPr="000E7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26090"/>
    <w:multiLevelType w:val="hybridMultilevel"/>
    <w:tmpl w:val="66BA5340"/>
    <w:lvl w:ilvl="0" w:tplc="2CB45E06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1" w:tplc="71FC60F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2" w:tplc="65D865A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2CC62D0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4BF2E94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5" w:tplc="804E960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6" w:tplc="00E6AFA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7" w:tplc="428A084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8" w:tplc="FCBE98B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</w:abstractNum>
  <w:abstractNum w:abstractNumId="1" w15:restartNumberingAfterBreak="0">
    <w:nsid w:val="149422AE"/>
    <w:multiLevelType w:val="multilevel"/>
    <w:tmpl w:val="31062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AD35919"/>
    <w:multiLevelType w:val="hybridMultilevel"/>
    <w:tmpl w:val="D39EE52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B3865C0"/>
    <w:multiLevelType w:val="hybridMultilevel"/>
    <w:tmpl w:val="79509810"/>
    <w:lvl w:ilvl="0" w:tplc="39A28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BFC5AF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488A65B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9014C48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734816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66F2B1E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6D43A5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7A0943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CD747C0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4" w15:restartNumberingAfterBreak="0">
    <w:nsid w:val="233F5C26"/>
    <w:multiLevelType w:val="hybridMultilevel"/>
    <w:tmpl w:val="BB565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E55C75"/>
    <w:multiLevelType w:val="hybridMultilevel"/>
    <w:tmpl w:val="5EFC4C00"/>
    <w:lvl w:ilvl="0" w:tplc="0BD2ED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0C70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A69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36D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04FC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00E0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707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8A93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CCDD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13F40FA"/>
    <w:multiLevelType w:val="hybridMultilevel"/>
    <w:tmpl w:val="E7D80080"/>
    <w:lvl w:ilvl="0" w:tplc="9B2A3C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7813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B8F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36B1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C667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2AB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6467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541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2E80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287F5F"/>
    <w:multiLevelType w:val="multilevel"/>
    <w:tmpl w:val="6D524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9202267"/>
    <w:multiLevelType w:val="hybridMultilevel"/>
    <w:tmpl w:val="1ADA7F76"/>
    <w:lvl w:ilvl="0" w:tplc="62C0F734">
      <w:start w:val="1"/>
      <w:numFmt w:val="decimal"/>
      <w:lvlText w:val="%1)"/>
      <w:lvlJc w:val="left"/>
      <w:pPr>
        <w:ind w:left="1080" w:hanging="360"/>
      </w:pPr>
    </w:lvl>
    <w:lvl w:ilvl="1" w:tplc="40E27A3C">
      <w:start w:val="1"/>
      <w:numFmt w:val="decimal"/>
      <w:lvlText w:val="%2)"/>
      <w:lvlJc w:val="left"/>
      <w:pPr>
        <w:ind w:left="1080" w:hanging="360"/>
      </w:pPr>
    </w:lvl>
    <w:lvl w:ilvl="2" w:tplc="BBCACAC8">
      <w:start w:val="1"/>
      <w:numFmt w:val="decimal"/>
      <w:lvlText w:val="%3)"/>
      <w:lvlJc w:val="left"/>
      <w:pPr>
        <w:ind w:left="1080" w:hanging="360"/>
      </w:pPr>
    </w:lvl>
    <w:lvl w:ilvl="3" w:tplc="E96C9096">
      <w:start w:val="1"/>
      <w:numFmt w:val="decimal"/>
      <w:lvlText w:val="%4)"/>
      <w:lvlJc w:val="left"/>
      <w:pPr>
        <w:ind w:left="1080" w:hanging="360"/>
      </w:pPr>
    </w:lvl>
    <w:lvl w:ilvl="4" w:tplc="323A3700">
      <w:start w:val="1"/>
      <w:numFmt w:val="decimal"/>
      <w:lvlText w:val="%5)"/>
      <w:lvlJc w:val="left"/>
      <w:pPr>
        <w:ind w:left="1080" w:hanging="360"/>
      </w:pPr>
    </w:lvl>
    <w:lvl w:ilvl="5" w:tplc="5880AF9E">
      <w:start w:val="1"/>
      <w:numFmt w:val="decimal"/>
      <w:lvlText w:val="%6)"/>
      <w:lvlJc w:val="left"/>
      <w:pPr>
        <w:ind w:left="1080" w:hanging="360"/>
      </w:pPr>
    </w:lvl>
    <w:lvl w:ilvl="6" w:tplc="DA4C30B6">
      <w:start w:val="1"/>
      <w:numFmt w:val="decimal"/>
      <w:lvlText w:val="%7)"/>
      <w:lvlJc w:val="left"/>
      <w:pPr>
        <w:ind w:left="1080" w:hanging="360"/>
      </w:pPr>
    </w:lvl>
    <w:lvl w:ilvl="7" w:tplc="3724B3C0">
      <w:start w:val="1"/>
      <w:numFmt w:val="decimal"/>
      <w:lvlText w:val="%8)"/>
      <w:lvlJc w:val="left"/>
      <w:pPr>
        <w:ind w:left="1080" w:hanging="360"/>
      </w:pPr>
    </w:lvl>
    <w:lvl w:ilvl="8" w:tplc="819E331A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6C7C213C"/>
    <w:multiLevelType w:val="hybridMultilevel"/>
    <w:tmpl w:val="7C72AA8A"/>
    <w:lvl w:ilvl="0" w:tplc="0E620E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FAA2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E0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A23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28AE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48F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A6A2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9EC8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921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58742606">
    <w:abstractNumId w:val="3"/>
  </w:num>
  <w:num w:numId="2" w16cid:durableId="1952009211">
    <w:abstractNumId w:val="4"/>
  </w:num>
  <w:num w:numId="3" w16cid:durableId="1218933584">
    <w:abstractNumId w:val="7"/>
  </w:num>
  <w:num w:numId="4" w16cid:durableId="2121415732">
    <w:abstractNumId w:val="2"/>
  </w:num>
  <w:num w:numId="5" w16cid:durableId="961575824">
    <w:abstractNumId w:val="5"/>
  </w:num>
  <w:num w:numId="6" w16cid:durableId="626736323">
    <w:abstractNumId w:val="6"/>
  </w:num>
  <w:num w:numId="7" w16cid:durableId="373044023">
    <w:abstractNumId w:val="9"/>
  </w:num>
  <w:num w:numId="8" w16cid:durableId="81532651">
    <w:abstractNumId w:val="8"/>
  </w:num>
  <w:num w:numId="9" w16cid:durableId="253175281">
    <w:abstractNumId w:val="0"/>
  </w:num>
  <w:num w:numId="10" w16cid:durableId="693458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FC"/>
    <w:rsid w:val="00080EA2"/>
    <w:rsid w:val="000E7D06"/>
    <w:rsid w:val="00151435"/>
    <w:rsid w:val="001C248F"/>
    <w:rsid w:val="0020011A"/>
    <w:rsid w:val="00256DE9"/>
    <w:rsid w:val="0027228B"/>
    <w:rsid w:val="00296064"/>
    <w:rsid w:val="002A1E9E"/>
    <w:rsid w:val="002D422C"/>
    <w:rsid w:val="003011FC"/>
    <w:rsid w:val="003C00D1"/>
    <w:rsid w:val="00406531"/>
    <w:rsid w:val="00456A4B"/>
    <w:rsid w:val="00490C04"/>
    <w:rsid w:val="004C09E8"/>
    <w:rsid w:val="004E23CB"/>
    <w:rsid w:val="004E6826"/>
    <w:rsid w:val="00503CE8"/>
    <w:rsid w:val="00557ADB"/>
    <w:rsid w:val="00575440"/>
    <w:rsid w:val="005B2F41"/>
    <w:rsid w:val="005B3560"/>
    <w:rsid w:val="005C2BB4"/>
    <w:rsid w:val="00602F82"/>
    <w:rsid w:val="00632E8D"/>
    <w:rsid w:val="006619B4"/>
    <w:rsid w:val="0069105A"/>
    <w:rsid w:val="007245E0"/>
    <w:rsid w:val="00744209"/>
    <w:rsid w:val="00753696"/>
    <w:rsid w:val="007676A1"/>
    <w:rsid w:val="007B67C4"/>
    <w:rsid w:val="008161F2"/>
    <w:rsid w:val="0082631B"/>
    <w:rsid w:val="00844714"/>
    <w:rsid w:val="008955CD"/>
    <w:rsid w:val="009233D4"/>
    <w:rsid w:val="00955638"/>
    <w:rsid w:val="00987A60"/>
    <w:rsid w:val="009B4CE4"/>
    <w:rsid w:val="009C276C"/>
    <w:rsid w:val="00A5377D"/>
    <w:rsid w:val="00AE2C1A"/>
    <w:rsid w:val="00B074F4"/>
    <w:rsid w:val="00BD40C4"/>
    <w:rsid w:val="00C171B9"/>
    <w:rsid w:val="00C421AD"/>
    <w:rsid w:val="00C91812"/>
    <w:rsid w:val="00CB0EC0"/>
    <w:rsid w:val="00CF78FD"/>
    <w:rsid w:val="00DB0A3A"/>
    <w:rsid w:val="00DB1322"/>
    <w:rsid w:val="00DC6C3F"/>
    <w:rsid w:val="00E3381A"/>
    <w:rsid w:val="00E8041C"/>
    <w:rsid w:val="00E93AA6"/>
    <w:rsid w:val="00EC6ABE"/>
    <w:rsid w:val="00ED131F"/>
    <w:rsid w:val="00F14D51"/>
    <w:rsid w:val="00F86FF6"/>
    <w:rsid w:val="00FC3C01"/>
    <w:rsid w:val="00FF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48999"/>
  <w15:chartTrackingRefBased/>
  <w15:docId w15:val="{54908F4E-28F7-428F-A592-994A0DBF5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F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1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1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1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1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1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1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1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1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1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1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1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1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1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1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1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1FC"/>
    <w:rPr>
      <w:b/>
      <w:bCs/>
      <w:smallCaps/>
      <w:color w:val="0F4761" w:themeColor="accent1" w:themeShade="BF"/>
      <w:spacing w:val="5"/>
    </w:rPr>
  </w:style>
  <w:style w:type="paragraph" w:customStyle="1" w:styleId="BodytextAgency">
    <w:name w:val="Body text (Agency)"/>
    <w:basedOn w:val="Normal"/>
    <w:link w:val="BodytextAgencyChar"/>
    <w:qFormat/>
    <w:rsid w:val="003011FC"/>
    <w:pPr>
      <w:spacing w:after="140" w:line="280" w:lineRule="atLeast"/>
    </w:pPr>
    <w:rPr>
      <w:rFonts w:ascii="Verdana" w:eastAsia="Verdana" w:hAnsi="Verdana" w:cs="Verdana"/>
      <w:kern w:val="0"/>
      <w:sz w:val="18"/>
      <w:szCs w:val="18"/>
      <w:lang w:val="en-GB" w:eastAsia="en-GB"/>
      <w14:ligatures w14:val="none"/>
    </w:rPr>
  </w:style>
  <w:style w:type="character" w:customStyle="1" w:styleId="BodytextAgencyChar">
    <w:name w:val="Body text (Agency) Char"/>
    <w:link w:val="BodytextAgency"/>
    <w:locked/>
    <w:rsid w:val="003011FC"/>
    <w:rPr>
      <w:rFonts w:ascii="Verdana" w:eastAsia="Verdana" w:hAnsi="Verdana" w:cs="Verdana"/>
      <w:kern w:val="0"/>
      <w:sz w:val="18"/>
      <w:szCs w:val="18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11F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1F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1FC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011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1F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11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11FC"/>
    <w:rPr>
      <w:rFonts w:ascii="Calibri" w:hAnsi="Calibri" w:cs="Calibri"/>
      <w:noProof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3011FC"/>
    <w:rPr>
      <w:b/>
      <w:bCs/>
    </w:rPr>
  </w:style>
  <w:style w:type="character" w:styleId="Emphasis">
    <w:name w:val="Emphasis"/>
    <w:basedOn w:val="DefaultParagraphFont"/>
    <w:uiPriority w:val="20"/>
    <w:qFormat/>
    <w:rsid w:val="003011FC"/>
    <w:rPr>
      <w:i/>
      <w:iCs/>
    </w:rPr>
  </w:style>
  <w:style w:type="character" w:styleId="Hyperlink">
    <w:name w:val="Hyperlink"/>
    <w:basedOn w:val="DefaultParagraphFont"/>
    <w:uiPriority w:val="99"/>
    <w:unhideWhenUsed/>
    <w:rsid w:val="003011FC"/>
    <w:rPr>
      <w:color w:val="0563C1"/>
      <w:u w:val="single"/>
    </w:rPr>
  </w:style>
  <w:style w:type="character" w:customStyle="1" w:styleId="ui-provider">
    <w:name w:val="ui-provider"/>
    <w:basedOn w:val="DefaultParagraphFont"/>
    <w:rsid w:val="003011FC"/>
  </w:style>
  <w:style w:type="character" w:styleId="FollowedHyperlink">
    <w:name w:val="FollowedHyperlink"/>
    <w:basedOn w:val="DefaultParagraphFont"/>
    <w:uiPriority w:val="99"/>
    <w:semiHidden/>
    <w:unhideWhenUsed/>
    <w:rsid w:val="003011FC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011F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3011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mdInstructions">
    <w:name w:val="md_Instructions"/>
    <w:basedOn w:val="Normal"/>
    <w:link w:val="mdInstructionsChar"/>
    <w:uiPriority w:val="99"/>
    <w:qFormat/>
    <w:rsid w:val="003011FC"/>
    <w:pPr>
      <w:spacing w:after="120" w:line="240" w:lineRule="atLeast"/>
    </w:pPr>
    <w:rPr>
      <w:rFonts w:ascii="Times New Roman" w:eastAsiaTheme="minorEastAsia" w:hAnsi="Times New Roman" w:cs="Times New Roman"/>
      <w:color w:val="FF0000"/>
      <w:kern w:val="0"/>
      <w:sz w:val="20"/>
      <w:szCs w:val="20"/>
      <w:lang w:val="en-US"/>
      <w14:ligatures w14:val="none"/>
    </w:rPr>
  </w:style>
  <w:style w:type="character" w:customStyle="1" w:styleId="mdInstructionsChar">
    <w:name w:val="md_Instructions Char"/>
    <w:basedOn w:val="DefaultParagraphFont"/>
    <w:link w:val="mdInstructions"/>
    <w:uiPriority w:val="99"/>
    <w:locked/>
    <w:rsid w:val="003011FC"/>
    <w:rPr>
      <w:rFonts w:ascii="Times New Roman" w:eastAsiaTheme="minorEastAsia" w:hAnsi="Times New Roman" w:cs="Times New Roman"/>
      <w:color w:val="FF0000"/>
      <w:kern w:val="0"/>
      <w:sz w:val="20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0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1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11FC"/>
    <w:pPr>
      <w:spacing w:after="0" w:line="240" w:lineRule="auto"/>
    </w:pPr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11F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011F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011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character" w:customStyle="1" w:styleId="cf21">
    <w:name w:val="cf21"/>
    <w:basedOn w:val="DefaultParagraphFont"/>
    <w:rsid w:val="003011FC"/>
    <w:rPr>
      <w:rFonts w:ascii="Cambria Math" w:hAnsi="Cambria Math" w:hint="default"/>
      <w:sz w:val="18"/>
      <w:szCs w:val="18"/>
    </w:rPr>
  </w:style>
  <w:style w:type="character" w:customStyle="1" w:styleId="cf31">
    <w:name w:val="cf31"/>
    <w:basedOn w:val="DefaultParagraphFont"/>
    <w:rsid w:val="003011FC"/>
    <w:rPr>
      <w:rFonts w:ascii="Cambria Math" w:hAnsi="Cambria Math" w:hint="default"/>
      <w:i/>
      <w:iCs/>
      <w:sz w:val="18"/>
      <w:szCs w:val="18"/>
    </w:rPr>
  </w:style>
  <w:style w:type="character" w:customStyle="1" w:styleId="cf41">
    <w:name w:val="cf41"/>
    <w:basedOn w:val="DefaultParagraphFont"/>
    <w:rsid w:val="003011FC"/>
    <w:rPr>
      <w:rFonts w:ascii="Segoe UI" w:hAnsi="Segoe UI" w:cs="Segoe UI" w:hint="default"/>
      <w:sz w:val="18"/>
      <w:szCs w:val="18"/>
    </w:rPr>
  </w:style>
  <w:style w:type="paragraph" w:customStyle="1" w:styleId="TblFootnote">
    <w:name w:val="Tbl Footnote"/>
    <w:basedOn w:val="Normal"/>
    <w:next w:val="Normal"/>
    <w:link w:val="TblFootnoteChar"/>
    <w:uiPriority w:val="99"/>
    <w:rsid w:val="003011FC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TblFootnoteChar">
    <w:name w:val="Tbl Footnote Char"/>
    <w:basedOn w:val="DefaultParagraphFont"/>
    <w:link w:val="TblFootnote"/>
    <w:uiPriority w:val="99"/>
    <w:locked/>
    <w:rsid w:val="003011FC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1FC"/>
    <w:rPr>
      <w:rFonts w:ascii="Tahoma" w:hAnsi="Tahoma" w:cs="Tahoma"/>
      <w:sz w:val="16"/>
      <w:szCs w:val="16"/>
    </w:rPr>
  </w:style>
  <w:style w:type="paragraph" w:customStyle="1" w:styleId="FigFootnote">
    <w:name w:val="Fig Footnote"/>
    <w:basedOn w:val="Normal"/>
    <w:next w:val="Normal"/>
    <w:link w:val="FigFootnoteChar"/>
    <w:uiPriority w:val="99"/>
    <w:rsid w:val="003011FC"/>
    <w:pPr>
      <w:keepNext/>
      <w:keepLines/>
      <w:spacing w:after="0" w:line="259" w:lineRule="atLeast"/>
      <w:ind w:left="2304"/>
    </w:pPr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FigFootnoteChar">
    <w:name w:val="Fig Footnote Char"/>
    <w:basedOn w:val="DefaultParagraphFont"/>
    <w:link w:val="FigFootnote"/>
    <w:uiPriority w:val="99"/>
    <w:locked/>
    <w:rsid w:val="003011FC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011F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09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42297DA889B44A9BC7F4B966E91C29" ma:contentTypeVersion="0" ma:contentTypeDescription="Create a new document." ma:contentTypeScope="" ma:versionID="3bc3f96f050d7bcdf5aacdd5077df65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764bea3eb9b1a5be8fd57fac5fb459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3F42FB-FFF7-4E13-9A8C-E9C4199002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A6911F-CB4E-4C66-A8B2-4922A4D3A4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63623C-8836-44E0-A7DE-FFED4FDEF0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0</Pages>
  <Words>1856</Words>
  <Characters>10581</Characters>
  <Application>Microsoft Office Word</Application>
  <DocSecurity>0</DocSecurity>
  <Lines>88</Lines>
  <Paragraphs>24</Paragraphs>
  <ScaleCrop>false</ScaleCrop>
  <Company>Eli Lilly and Company</Company>
  <LinksUpToDate>false</LinksUpToDate>
  <CharactersWithSpaces>1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urphy</dc:creator>
  <cp:keywords/>
  <dc:description/>
  <cp:lastModifiedBy>Anissa Jhumka</cp:lastModifiedBy>
  <cp:revision>30</cp:revision>
  <dcterms:created xsi:type="dcterms:W3CDTF">2025-08-22T11:27:00Z</dcterms:created>
  <dcterms:modified xsi:type="dcterms:W3CDTF">2025-08-22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42297DA889B44A9BC7F4B966E91C29</vt:lpwstr>
  </property>
</Properties>
</file>